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2EA5C" w14:textId="2B39715C" w:rsidR="5C90E40D" w:rsidRDefault="5C90E40D" w:rsidP="5C90E40D">
      <w:pPr>
        <w:spacing w:line="360" w:lineRule="auto"/>
        <w:rPr>
          <w:rFonts w:ascii="Arial" w:eastAsia="Arial" w:hAnsi="Arial" w:cs="Arial"/>
        </w:rPr>
      </w:pPr>
    </w:p>
    <w:p w14:paraId="54522F66" w14:textId="2FA31536" w:rsidR="5385429F" w:rsidRDefault="73552BAE" w:rsidP="58724AB7">
      <w:pPr>
        <w:spacing w:line="360" w:lineRule="auto"/>
      </w:pPr>
      <w:r>
        <w:rPr>
          <w:noProof/>
        </w:rPr>
        <w:drawing>
          <wp:inline distT="0" distB="0" distL="0" distR="0" wp14:anchorId="7EA320A5" wp14:editId="079D0E67">
            <wp:extent cx="4622800" cy="2928236"/>
            <wp:effectExtent l="0" t="0" r="0" b="0"/>
            <wp:docPr id="799099862" name="Picture 7990998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5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2928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5C7113" w14:textId="5EC83320" w:rsidR="00231F4D" w:rsidRDefault="5385429F" w:rsidP="00567C81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5C90E40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Figure 1. </w:t>
      </w:r>
      <w:r w:rsidRPr="5C90E40D">
        <w:rPr>
          <w:rFonts w:ascii="Arial" w:eastAsia="Arial" w:hAnsi="Arial" w:cs="Arial"/>
          <w:color w:val="000000" w:themeColor="text1"/>
          <w:sz w:val="22"/>
          <w:szCs w:val="22"/>
        </w:rPr>
        <w:t>Apoptotic activity</w:t>
      </w:r>
      <w:r w:rsidR="31B940B6" w:rsidRPr="5C90E40D">
        <w:rPr>
          <w:rFonts w:ascii="Arial" w:eastAsia="Arial" w:hAnsi="Arial" w:cs="Arial"/>
          <w:color w:val="000000" w:themeColor="text1"/>
          <w:sz w:val="22"/>
          <w:szCs w:val="22"/>
        </w:rPr>
        <w:t>, as shown by cleaved caspase 3 immunoreactivity</w:t>
      </w:r>
      <w:r w:rsidR="74D04B63" w:rsidRPr="5C90E40D"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Pr="5C90E40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6D8E84AA" w:rsidRPr="5C90E40D">
        <w:rPr>
          <w:rFonts w:ascii="Arial" w:eastAsia="Arial" w:hAnsi="Arial" w:cs="Arial"/>
          <w:color w:val="000000" w:themeColor="text1"/>
          <w:sz w:val="22"/>
          <w:szCs w:val="22"/>
        </w:rPr>
        <w:t xml:space="preserve">in the medial septum </w:t>
      </w:r>
      <w:r w:rsidRPr="5C90E40D">
        <w:rPr>
          <w:rFonts w:ascii="Arial" w:eastAsia="Arial" w:hAnsi="Arial" w:cs="Arial"/>
          <w:color w:val="000000" w:themeColor="text1"/>
          <w:sz w:val="22"/>
          <w:szCs w:val="22"/>
        </w:rPr>
        <w:t>does not differ significantly between control and uCMS mice</w:t>
      </w:r>
      <w:r w:rsidR="00853A9E" w:rsidRPr="5C90E40D">
        <w:rPr>
          <w:rFonts w:ascii="Arial" w:eastAsia="Arial" w:hAnsi="Arial" w:cs="Arial"/>
          <w:color w:val="000000" w:themeColor="text1"/>
          <w:sz w:val="22"/>
          <w:szCs w:val="22"/>
        </w:rPr>
        <w:t xml:space="preserve"> for neither males nor females</w:t>
      </w:r>
      <w:r w:rsidR="32D6B246" w:rsidRPr="5C90E40D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</w:p>
    <w:p w14:paraId="2C078E63" w14:textId="651228B8" w:rsidR="00231F4D" w:rsidRDefault="00231F4D" w:rsidP="14B52A81">
      <w:pPr>
        <w:spacing w:line="360" w:lineRule="auto"/>
        <w:rPr>
          <w:rFonts w:ascii="Arial" w:eastAsia="Arial" w:hAnsi="Arial" w:cs="Arial"/>
        </w:rPr>
      </w:pPr>
    </w:p>
    <w:sectPr w:rsidR="00231F4D" w:rsidSect="00567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,Times New Roman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4p3KXvC6934NO" int2:id="I1iDePcI">
      <int2:state int2:type="spell" int2:value="Rejected"/>
    </int2:textHash>
    <int2:textHash int2:hashCode="APKWKc/9dGpiBu" int2:id="b5pFRMJi">
      <int2:state int2:type="spell" int2:value="Rejected"/>
    </int2:textHash>
    <int2:textHash int2:hashCode="Rlf4vu817PQjDG" int2:id="Kku24Tfo">
      <int2:state int2:type="spell" int2:value="Rejected"/>
    </int2:textHash>
    <int2:textHash int2:hashCode="dOJKSd7xvGlOfR" int2:id="lyNzz6DA">
      <int2:state int2:type="spell" int2:value="Rejected"/>
    </int2:textHash>
    <int2:textHash int2:hashCode="NkomDX4xbe+0ZI" int2:id="fqXbcHMH">
      <int2:state int2:type="AugLoop_Text_Critique" int2:value="Rejected"/>
    </int2:textHash>
    <int2:textHash int2:hashCode="zI9tpBWbUjUsZb" int2:id="ZdLOrLbo">
      <int2:state int2:type="AugLoop_Text_Critique" int2:value="Rejected"/>
    </int2:textHash>
    <int2:textHash int2:hashCode="9kzY4y9ax1U8FQ" int2:id="SX1eAzPr">
      <int2:state int2:type="AugLoop_Text_Critique" int2:value="Rejected"/>
    </int2:textHash>
    <int2:textHash int2:hashCode="U+yVbve6wf1zaK" int2:id="3IZmIhYl">
      <int2:state int2:type="AugLoop_Text_Critique" int2:value="Rejected"/>
    </int2:textHash>
    <int2:textHash int2:hashCode="7A/NE7hhJjPorA" int2:id="x7EdLbST">
      <int2:state int2:type="AugLoop_Text_Critique" int2:value="Rejected"/>
    </int2:textHash>
    <int2:textHash int2:hashCode="8fZdBU+QreJW7J" int2:id="x8nsmGH5">
      <int2:state int2:type="AugLoop_Text_Critique" int2:value="Rejected"/>
    </int2:textHash>
    <int2:textHash int2:hashCode="v8vCjycHZ8vF1k" int2:id="oAsYd5FU">
      <int2:state int2:type="AugLoop_Text_Critique" int2:value="Rejected"/>
    </int2:textHash>
    <int2:textHash int2:hashCode="vSqlzQQUjjsxPp" int2:id="2G0FcKP2">
      <int2:state int2:type="AugLoop_Text_Critique" int2:value="Rejected"/>
    </int2:textHash>
    <int2:textHash int2:hashCode="vqrfMs/yKrOUQz" int2:id="mvpLg0Jx">
      <int2:state int2:type="AugLoop_Text_Critique" int2:value="Rejected"/>
    </int2:textHash>
    <int2:textHash int2:hashCode="XvukWaAoAOefVw" int2:id="3vGiPrgn">
      <int2:state int2:type="AugLoop_Text_Critique" int2:value="Rejected"/>
    </int2:textHash>
    <int2:textHash int2:hashCode="2TlwFDhiVYPsDk" int2:id="4tUPidEx">
      <int2:state int2:type="AugLoop_Text_Critique" int2:value="Rejected"/>
    </int2:textHash>
    <int2:textHash int2:hashCode="pe4rhDpcs9BKk9" int2:id="dWqkLwuF">
      <int2:state int2:type="AugLoop_Text_Critique" int2:value="Rejected"/>
    </int2:textHash>
    <int2:textHash int2:hashCode="nxPgBYl/bcwXBG" int2:id="h2rLoQLT">
      <int2:state int2:type="AugLoop_Text_Critique" int2:value="Rejected"/>
    </int2:textHash>
    <int2:textHash int2:hashCode="sv2sTD0ErJadqC" int2:id="V9eDAyhW">
      <int2:state int2:type="AugLoop_Text_Critique" int2:value="Rejected"/>
    </int2:textHash>
    <int2:textHash int2:hashCode="DGi1UmRj2aszjL" int2:id="ZukC8v1h">
      <int2:state int2:type="AugLoop_Text_Critique" int2:value="Rejected"/>
    </int2:textHash>
    <int2:textHash int2:hashCode="9gDnqzTMauvY9J" int2:id="QC9I4Qtx">
      <int2:state int2:type="AugLoop_Text_Critique" int2:value="Rejected"/>
    </int2:textHash>
    <int2:textHash int2:hashCode="6bXxkL+T7csYcN" int2:id="QxGCe92E">
      <int2:state int2:type="AugLoop_Text_Critique" int2:value="Rejected"/>
    </int2:textHash>
    <int2:textHash int2:hashCode="Ify8o1wRl9nTox" int2:id="3byr1vUc">
      <int2:state int2:type="AugLoop_Text_Critique" int2:value="Rejected"/>
    </int2:textHash>
    <int2:textHash int2:hashCode="hWxjoCcqrJ7HxK" int2:id="xhZbeGQo">
      <int2:state int2:type="AugLoop_Text_Critique" int2:value="Rejected"/>
    </int2:textHash>
    <int2:bookmark int2:bookmarkName="_Int_X2d5i18A" int2:invalidationBookmarkName="" int2:hashCode="ZHv6OhhGLODoSt" int2:id="1EwdFzG7">
      <int2:state int2:type="gram" int2:value="Rejected"/>
    </int2:bookmark>
    <int2:bookmark int2:bookmarkName="_Int_PMiv3Z5V" int2:invalidationBookmarkName="" int2:hashCode="S+CoU/QtZ3aNSd" int2:id="ETvIYYbO">
      <int2:state int2:type="gram" int2:value="Rejected"/>
    </int2:bookmark>
    <int2:bookmark int2:bookmarkName="_Int_B524Qr9b" int2:invalidationBookmarkName="" int2:hashCode="ZD4DPyxyvbq3AT" int2:id="UQavMfNe">
      <int2:state int2:type="style" int2:value="Rejected"/>
    </int2:bookmark>
    <int2:bookmark int2:bookmarkName="_Int_oznBHacT" int2:invalidationBookmarkName="" int2:hashCode="r3ZPmIBX5OFIbX" int2:id="yBbdeUZd">
      <int2:state int2:type="gram" int2:value="Rejected"/>
    </int2:bookmark>
    <int2:bookmark int2:bookmarkName="_Int_EUx2vgAV" int2:invalidationBookmarkName="" int2:hashCode="tuWMWvHvIfOlGW" int2:id="yaGQbfMM">
      <int2:state int2:type="gram" int2:value="Rejected"/>
    </int2:bookmark>
    <int2:bookmark int2:bookmarkName="_Int_Q2RwEYfL" int2:invalidationBookmarkName="" int2:hashCode="PeUh02GRVekij4" int2:id="pviA8aUT">
      <int2:state int2:type="gram" int2:value="Rejected"/>
    </int2:bookmark>
    <int2:bookmark int2:bookmarkName="_Int_nfwCifY4" int2:invalidationBookmarkName="" int2:hashCode="6h098pjKhBBNv4" int2:id="SgYdqem4">
      <int2:state int2:type="gram" int2:value="Rejected"/>
    </int2:bookmark>
    <int2:bookmark int2:bookmarkName="_Int_RAcgrf4C" int2:invalidationBookmarkName="" int2:hashCode="PeUh02GRVekij4" int2:id="NxwSXtVe">
      <int2:state int2:type="gram" int2:value="Rejected"/>
    </int2:bookmark>
    <int2:bookmark int2:bookmarkName="_Int_QYywiCpe" int2:invalidationBookmarkName="" int2:hashCode="VRd/LyDcPFdCnc" int2:id="HioaWueF">
      <int2:state int2:type="AugLoop_Text_Critique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86454D"/>
    <w:multiLevelType w:val="hybridMultilevel"/>
    <w:tmpl w:val="F1ECACDE"/>
    <w:lvl w:ilvl="0" w:tplc="55EA86A4">
      <w:start w:val="1"/>
      <w:numFmt w:val="decimal"/>
      <w:lvlText w:val="%1."/>
      <w:lvlJc w:val="left"/>
      <w:pPr>
        <w:ind w:left="720" w:hanging="360"/>
      </w:pPr>
      <w:rPr>
        <w:rFonts w:ascii="Arial,Times New Roman" w:hAnsi="Arial,Times New Roman" w:hint="default"/>
      </w:rPr>
    </w:lvl>
    <w:lvl w:ilvl="1" w:tplc="CEECEEB2">
      <w:start w:val="1"/>
      <w:numFmt w:val="lowerLetter"/>
      <w:lvlText w:val="%2."/>
      <w:lvlJc w:val="left"/>
      <w:pPr>
        <w:ind w:left="1440" w:hanging="360"/>
      </w:pPr>
    </w:lvl>
    <w:lvl w:ilvl="2" w:tplc="B39E6A70">
      <w:start w:val="1"/>
      <w:numFmt w:val="lowerRoman"/>
      <w:lvlText w:val="%3."/>
      <w:lvlJc w:val="right"/>
      <w:pPr>
        <w:ind w:left="2160" w:hanging="180"/>
      </w:pPr>
    </w:lvl>
    <w:lvl w:ilvl="3" w:tplc="B18AAD44">
      <w:start w:val="1"/>
      <w:numFmt w:val="decimal"/>
      <w:lvlText w:val="%4."/>
      <w:lvlJc w:val="left"/>
      <w:pPr>
        <w:ind w:left="2880" w:hanging="360"/>
      </w:pPr>
    </w:lvl>
    <w:lvl w:ilvl="4" w:tplc="9EB061D2">
      <w:start w:val="1"/>
      <w:numFmt w:val="lowerLetter"/>
      <w:lvlText w:val="%5."/>
      <w:lvlJc w:val="left"/>
      <w:pPr>
        <w:ind w:left="3600" w:hanging="360"/>
      </w:pPr>
    </w:lvl>
    <w:lvl w:ilvl="5" w:tplc="109A676E">
      <w:start w:val="1"/>
      <w:numFmt w:val="lowerRoman"/>
      <w:lvlText w:val="%6."/>
      <w:lvlJc w:val="right"/>
      <w:pPr>
        <w:ind w:left="4320" w:hanging="180"/>
      </w:pPr>
    </w:lvl>
    <w:lvl w:ilvl="6" w:tplc="7004CD46">
      <w:start w:val="1"/>
      <w:numFmt w:val="decimal"/>
      <w:lvlText w:val="%7."/>
      <w:lvlJc w:val="left"/>
      <w:pPr>
        <w:ind w:left="5040" w:hanging="360"/>
      </w:pPr>
    </w:lvl>
    <w:lvl w:ilvl="7" w:tplc="828A8F82">
      <w:start w:val="1"/>
      <w:numFmt w:val="lowerLetter"/>
      <w:lvlText w:val="%8."/>
      <w:lvlJc w:val="left"/>
      <w:pPr>
        <w:ind w:left="5760" w:hanging="360"/>
      </w:pPr>
    </w:lvl>
    <w:lvl w:ilvl="8" w:tplc="00F27FA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FB049A"/>
    <w:rsid w:val="000003E2"/>
    <w:rsid w:val="00065ACA"/>
    <w:rsid w:val="000BF5D3"/>
    <w:rsid w:val="00231F4D"/>
    <w:rsid w:val="002C2C47"/>
    <w:rsid w:val="0035E5F2"/>
    <w:rsid w:val="003600B3"/>
    <w:rsid w:val="00375828"/>
    <w:rsid w:val="0039009C"/>
    <w:rsid w:val="003B68AE"/>
    <w:rsid w:val="003F38E4"/>
    <w:rsid w:val="00558B54"/>
    <w:rsid w:val="00567C81"/>
    <w:rsid w:val="005808B8"/>
    <w:rsid w:val="005A1469"/>
    <w:rsid w:val="005A2FDF"/>
    <w:rsid w:val="005B7990"/>
    <w:rsid w:val="005EF999"/>
    <w:rsid w:val="00687F3C"/>
    <w:rsid w:val="00786CC0"/>
    <w:rsid w:val="00797268"/>
    <w:rsid w:val="007A5C47"/>
    <w:rsid w:val="007E3C9C"/>
    <w:rsid w:val="007E4C04"/>
    <w:rsid w:val="008245B8"/>
    <w:rsid w:val="008268E7"/>
    <w:rsid w:val="008334D6"/>
    <w:rsid w:val="00843D47"/>
    <w:rsid w:val="00853A9E"/>
    <w:rsid w:val="00857F90"/>
    <w:rsid w:val="008820B1"/>
    <w:rsid w:val="008C3738"/>
    <w:rsid w:val="008E98B1"/>
    <w:rsid w:val="008F428C"/>
    <w:rsid w:val="009A4B89"/>
    <w:rsid w:val="00A400B6"/>
    <w:rsid w:val="00A5A2D7"/>
    <w:rsid w:val="00B24D5A"/>
    <w:rsid w:val="00C0F85D"/>
    <w:rsid w:val="00C35467"/>
    <w:rsid w:val="00C52E2C"/>
    <w:rsid w:val="00D1C6A0"/>
    <w:rsid w:val="00E65478"/>
    <w:rsid w:val="00F31300"/>
    <w:rsid w:val="00F54976"/>
    <w:rsid w:val="00FB93E5"/>
    <w:rsid w:val="00FF3658"/>
    <w:rsid w:val="00FF4B3B"/>
    <w:rsid w:val="0106CAAB"/>
    <w:rsid w:val="010C28CF"/>
    <w:rsid w:val="012367E4"/>
    <w:rsid w:val="013402EF"/>
    <w:rsid w:val="013DBDB8"/>
    <w:rsid w:val="0140C092"/>
    <w:rsid w:val="014C1C22"/>
    <w:rsid w:val="015A6697"/>
    <w:rsid w:val="01687923"/>
    <w:rsid w:val="016E5F21"/>
    <w:rsid w:val="017259CC"/>
    <w:rsid w:val="01749A08"/>
    <w:rsid w:val="017B4C8F"/>
    <w:rsid w:val="017F8259"/>
    <w:rsid w:val="01816869"/>
    <w:rsid w:val="01AF37EB"/>
    <w:rsid w:val="01B1D936"/>
    <w:rsid w:val="01CA0B37"/>
    <w:rsid w:val="01DD9DDA"/>
    <w:rsid w:val="01E88108"/>
    <w:rsid w:val="01FC5B16"/>
    <w:rsid w:val="01FE9ADE"/>
    <w:rsid w:val="021D08EB"/>
    <w:rsid w:val="0220B7ED"/>
    <w:rsid w:val="0223D733"/>
    <w:rsid w:val="0226E1A0"/>
    <w:rsid w:val="022FF726"/>
    <w:rsid w:val="024FBDA0"/>
    <w:rsid w:val="02510394"/>
    <w:rsid w:val="0259FBFB"/>
    <w:rsid w:val="0263351E"/>
    <w:rsid w:val="027BFA75"/>
    <w:rsid w:val="0288697C"/>
    <w:rsid w:val="029069A8"/>
    <w:rsid w:val="02967179"/>
    <w:rsid w:val="02ABCF78"/>
    <w:rsid w:val="02ADEFEB"/>
    <w:rsid w:val="02B8E8C9"/>
    <w:rsid w:val="02CC1450"/>
    <w:rsid w:val="02D37B64"/>
    <w:rsid w:val="030E72FA"/>
    <w:rsid w:val="03219912"/>
    <w:rsid w:val="033CC8F4"/>
    <w:rsid w:val="03444381"/>
    <w:rsid w:val="03460FC8"/>
    <w:rsid w:val="034730A7"/>
    <w:rsid w:val="0354D103"/>
    <w:rsid w:val="03616438"/>
    <w:rsid w:val="0361B53B"/>
    <w:rsid w:val="03872D4B"/>
    <w:rsid w:val="039F6FA3"/>
    <w:rsid w:val="03A34618"/>
    <w:rsid w:val="03A354D1"/>
    <w:rsid w:val="03C2E525"/>
    <w:rsid w:val="03C2EB95"/>
    <w:rsid w:val="03C528E8"/>
    <w:rsid w:val="03CB21D0"/>
    <w:rsid w:val="03D777D0"/>
    <w:rsid w:val="03EBF448"/>
    <w:rsid w:val="03EDC025"/>
    <w:rsid w:val="03F62F78"/>
    <w:rsid w:val="03FD4BF6"/>
    <w:rsid w:val="04156F16"/>
    <w:rsid w:val="0417D630"/>
    <w:rsid w:val="043B1901"/>
    <w:rsid w:val="043CB007"/>
    <w:rsid w:val="0460F751"/>
    <w:rsid w:val="04677458"/>
    <w:rsid w:val="04727AB4"/>
    <w:rsid w:val="04819216"/>
    <w:rsid w:val="048C0D22"/>
    <w:rsid w:val="049394F7"/>
    <w:rsid w:val="04942C61"/>
    <w:rsid w:val="04947CDF"/>
    <w:rsid w:val="04B25EBB"/>
    <w:rsid w:val="04B34C50"/>
    <w:rsid w:val="04B73022"/>
    <w:rsid w:val="04DA5B2B"/>
    <w:rsid w:val="04E45BA4"/>
    <w:rsid w:val="04F13B8A"/>
    <w:rsid w:val="04F76F37"/>
    <w:rsid w:val="04F8D0A5"/>
    <w:rsid w:val="04FCAB46"/>
    <w:rsid w:val="0528850A"/>
    <w:rsid w:val="05372CC6"/>
    <w:rsid w:val="053EC79E"/>
    <w:rsid w:val="053ED6FC"/>
    <w:rsid w:val="05430BFD"/>
    <w:rsid w:val="054A912B"/>
    <w:rsid w:val="0557D3CD"/>
    <w:rsid w:val="055906C7"/>
    <w:rsid w:val="0567A8DF"/>
    <w:rsid w:val="0577E616"/>
    <w:rsid w:val="058F228B"/>
    <w:rsid w:val="0597F725"/>
    <w:rsid w:val="059CC637"/>
    <w:rsid w:val="05ADAD05"/>
    <w:rsid w:val="05C2A8CF"/>
    <w:rsid w:val="0600DEA5"/>
    <w:rsid w:val="061595F7"/>
    <w:rsid w:val="062391F8"/>
    <w:rsid w:val="0631E5E1"/>
    <w:rsid w:val="06343EBA"/>
    <w:rsid w:val="063D1997"/>
    <w:rsid w:val="0644F888"/>
    <w:rsid w:val="06488523"/>
    <w:rsid w:val="064AB521"/>
    <w:rsid w:val="0690DBD1"/>
    <w:rsid w:val="06A29180"/>
    <w:rsid w:val="06A41CD3"/>
    <w:rsid w:val="06DB672D"/>
    <w:rsid w:val="06EEC4C7"/>
    <w:rsid w:val="06FA3006"/>
    <w:rsid w:val="06FB3116"/>
    <w:rsid w:val="0701CDE4"/>
    <w:rsid w:val="0706DE3A"/>
    <w:rsid w:val="0706FBF9"/>
    <w:rsid w:val="0708BFE8"/>
    <w:rsid w:val="074EBF75"/>
    <w:rsid w:val="0772EEBE"/>
    <w:rsid w:val="077BB88E"/>
    <w:rsid w:val="07844704"/>
    <w:rsid w:val="078D65E7"/>
    <w:rsid w:val="0798454E"/>
    <w:rsid w:val="07B661C9"/>
    <w:rsid w:val="07B7AF54"/>
    <w:rsid w:val="07BE7459"/>
    <w:rsid w:val="07C5481D"/>
    <w:rsid w:val="07E2F92F"/>
    <w:rsid w:val="07E89429"/>
    <w:rsid w:val="07F283BD"/>
    <w:rsid w:val="07F38158"/>
    <w:rsid w:val="07FF76C5"/>
    <w:rsid w:val="0802A543"/>
    <w:rsid w:val="08093FD3"/>
    <w:rsid w:val="0814AE53"/>
    <w:rsid w:val="08355F36"/>
    <w:rsid w:val="08586319"/>
    <w:rsid w:val="08669B11"/>
    <w:rsid w:val="0875B535"/>
    <w:rsid w:val="08895E34"/>
    <w:rsid w:val="088DA9DF"/>
    <w:rsid w:val="08A03825"/>
    <w:rsid w:val="08B541FC"/>
    <w:rsid w:val="08BC02BE"/>
    <w:rsid w:val="08D348EE"/>
    <w:rsid w:val="08E8EDCE"/>
    <w:rsid w:val="08F6C51A"/>
    <w:rsid w:val="08F9DE4A"/>
    <w:rsid w:val="08FBF342"/>
    <w:rsid w:val="0916E430"/>
    <w:rsid w:val="0921F7DE"/>
    <w:rsid w:val="093F23D3"/>
    <w:rsid w:val="093F5116"/>
    <w:rsid w:val="095269AB"/>
    <w:rsid w:val="0953D345"/>
    <w:rsid w:val="09628376"/>
    <w:rsid w:val="0963E0D7"/>
    <w:rsid w:val="09775396"/>
    <w:rsid w:val="0977B7F0"/>
    <w:rsid w:val="0980CCA3"/>
    <w:rsid w:val="0983E033"/>
    <w:rsid w:val="09ACC6BF"/>
    <w:rsid w:val="09D4CA75"/>
    <w:rsid w:val="09E802FA"/>
    <w:rsid w:val="0A29115C"/>
    <w:rsid w:val="0A35BFFA"/>
    <w:rsid w:val="0A5892C0"/>
    <w:rsid w:val="0A607412"/>
    <w:rsid w:val="0A6D87FC"/>
    <w:rsid w:val="0A8D25D9"/>
    <w:rsid w:val="0A8DAB1A"/>
    <w:rsid w:val="0A926B8B"/>
    <w:rsid w:val="0AA80A36"/>
    <w:rsid w:val="0AA87E80"/>
    <w:rsid w:val="0AB4EDFA"/>
    <w:rsid w:val="0ABAAD7D"/>
    <w:rsid w:val="0AC60203"/>
    <w:rsid w:val="0ADC9487"/>
    <w:rsid w:val="0AE652BD"/>
    <w:rsid w:val="0B100EEC"/>
    <w:rsid w:val="0B17ACBA"/>
    <w:rsid w:val="0B2C6450"/>
    <w:rsid w:val="0B4900C1"/>
    <w:rsid w:val="0B5765CB"/>
    <w:rsid w:val="0B607D67"/>
    <w:rsid w:val="0B6E8144"/>
    <w:rsid w:val="0B6EAC72"/>
    <w:rsid w:val="0B852C74"/>
    <w:rsid w:val="0B8AD6B1"/>
    <w:rsid w:val="0B8E4E86"/>
    <w:rsid w:val="0BA33E13"/>
    <w:rsid w:val="0BB05717"/>
    <w:rsid w:val="0BB48D0C"/>
    <w:rsid w:val="0C0BFAC9"/>
    <w:rsid w:val="0C0F01F6"/>
    <w:rsid w:val="0C1C9925"/>
    <w:rsid w:val="0C3689C5"/>
    <w:rsid w:val="0C4A2645"/>
    <w:rsid w:val="0C4A3701"/>
    <w:rsid w:val="0C4E3618"/>
    <w:rsid w:val="0CAE3A36"/>
    <w:rsid w:val="0CBF5EF6"/>
    <w:rsid w:val="0CC07EBE"/>
    <w:rsid w:val="0CD7DC83"/>
    <w:rsid w:val="0CDA4DC5"/>
    <w:rsid w:val="0CE26538"/>
    <w:rsid w:val="0CF3C746"/>
    <w:rsid w:val="0CFB1FF9"/>
    <w:rsid w:val="0CFE8E82"/>
    <w:rsid w:val="0D0476AA"/>
    <w:rsid w:val="0D075850"/>
    <w:rsid w:val="0D30989A"/>
    <w:rsid w:val="0D462081"/>
    <w:rsid w:val="0D4A58E7"/>
    <w:rsid w:val="0D4BB5DE"/>
    <w:rsid w:val="0D53B2C7"/>
    <w:rsid w:val="0D74CC24"/>
    <w:rsid w:val="0D77E6C1"/>
    <w:rsid w:val="0D7CEE90"/>
    <w:rsid w:val="0D9C36D2"/>
    <w:rsid w:val="0DA79B0D"/>
    <w:rsid w:val="0DB5BF8E"/>
    <w:rsid w:val="0DD06AB1"/>
    <w:rsid w:val="0DD4D7B3"/>
    <w:rsid w:val="0DDB4FC8"/>
    <w:rsid w:val="0DE2F3B7"/>
    <w:rsid w:val="0DEF4524"/>
    <w:rsid w:val="0DFE2EDF"/>
    <w:rsid w:val="0E1F1F3F"/>
    <w:rsid w:val="0E1FDA50"/>
    <w:rsid w:val="0E25F49F"/>
    <w:rsid w:val="0E27F190"/>
    <w:rsid w:val="0E4A4A6F"/>
    <w:rsid w:val="0E588001"/>
    <w:rsid w:val="0E677E32"/>
    <w:rsid w:val="0E7337EF"/>
    <w:rsid w:val="0E8AEB2F"/>
    <w:rsid w:val="0E9AE5E4"/>
    <w:rsid w:val="0EA9021D"/>
    <w:rsid w:val="0EADB400"/>
    <w:rsid w:val="0EB7A712"/>
    <w:rsid w:val="0EBD2444"/>
    <w:rsid w:val="0ED79D58"/>
    <w:rsid w:val="0ED97F82"/>
    <w:rsid w:val="0F321C07"/>
    <w:rsid w:val="0F399CD5"/>
    <w:rsid w:val="0F44B240"/>
    <w:rsid w:val="0F45B2BA"/>
    <w:rsid w:val="0F48E51B"/>
    <w:rsid w:val="0F4CBC46"/>
    <w:rsid w:val="0F60F0B6"/>
    <w:rsid w:val="0F683F7C"/>
    <w:rsid w:val="0F751870"/>
    <w:rsid w:val="0F75195A"/>
    <w:rsid w:val="0F7593BC"/>
    <w:rsid w:val="0F7849A4"/>
    <w:rsid w:val="0F9FA68C"/>
    <w:rsid w:val="0FA1D392"/>
    <w:rsid w:val="0FAAD596"/>
    <w:rsid w:val="0FAE6C5B"/>
    <w:rsid w:val="0FD00203"/>
    <w:rsid w:val="0FD3F9F1"/>
    <w:rsid w:val="0FD9935A"/>
    <w:rsid w:val="1000C80A"/>
    <w:rsid w:val="1006921E"/>
    <w:rsid w:val="101837BF"/>
    <w:rsid w:val="102B6201"/>
    <w:rsid w:val="10370CE7"/>
    <w:rsid w:val="1049207B"/>
    <w:rsid w:val="105851EC"/>
    <w:rsid w:val="105DC04A"/>
    <w:rsid w:val="1060F01C"/>
    <w:rsid w:val="10648F22"/>
    <w:rsid w:val="107DC0A4"/>
    <w:rsid w:val="107F8B7C"/>
    <w:rsid w:val="1095CB81"/>
    <w:rsid w:val="10CB884D"/>
    <w:rsid w:val="10D3D541"/>
    <w:rsid w:val="10DF86B8"/>
    <w:rsid w:val="10E2650C"/>
    <w:rsid w:val="10F3B3C6"/>
    <w:rsid w:val="10F7414E"/>
    <w:rsid w:val="11204E60"/>
    <w:rsid w:val="1147221A"/>
    <w:rsid w:val="115222DE"/>
    <w:rsid w:val="11545CD5"/>
    <w:rsid w:val="1164CE2B"/>
    <w:rsid w:val="11784B6D"/>
    <w:rsid w:val="11902F83"/>
    <w:rsid w:val="11BA72F4"/>
    <w:rsid w:val="11D0714B"/>
    <w:rsid w:val="11E9E4D6"/>
    <w:rsid w:val="11F6DA75"/>
    <w:rsid w:val="11F7CABC"/>
    <w:rsid w:val="1201E833"/>
    <w:rsid w:val="1202A98E"/>
    <w:rsid w:val="12046507"/>
    <w:rsid w:val="1204F3A3"/>
    <w:rsid w:val="12205E29"/>
    <w:rsid w:val="122C2B52"/>
    <w:rsid w:val="122EA589"/>
    <w:rsid w:val="1258FFAE"/>
    <w:rsid w:val="125C3D0E"/>
    <w:rsid w:val="1261F957"/>
    <w:rsid w:val="12783681"/>
    <w:rsid w:val="127BD4B9"/>
    <w:rsid w:val="1295D3FD"/>
    <w:rsid w:val="12B049B3"/>
    <w:rsid w:val="12C284D4"/>
    <w:rsid w:val="12D87F8E"/>
    <w:rsid w:val="12DB6AF6"/>
    <w:rsid w:val="12E73780"/>
    <w:rsid w:val="12EB2FD2"/>
    <w:rsid w:val="130AEF1E"/>
    <w:rsid w:val="130FE990"/>
    <w:rsid w:val="131511B1"/>
    <w:rsid w:val="1321A1A1"/>
    <w:rsid w:val="1324354C"/>
    <w:rsid w:val="1337FB58"/>
    <w:rsid w:val="1345A8FF"/>
    <w:rsid w:val="134A768A"/>
    <w:rsid w:val="13711A97"/>
    <w:rsid w:val="13727B2E"/>
    <w:rsid w:val="137299A6"/>
    <w:rsid w:val="13771DDF"/>
    <w:rsid w:val="138CBF1C"/>
    <w:rsid w:val="1396D130"/>
    <w:rsid w:val="13971DD7"/>
    <w:rsid w:val="13ADD312"/>
    <w:rsid w:val="13B2C4F5"/>
    <w:rsid w:val="13E250C4"/>
    <w:rsid w:val="13E301E1"/>
    <w:rsid w:val="13F88ABE"/>
    <w:rsid w:val="13FF2543"/>
    <w:rsid w:val="1425F590"/>
    <w:rsid w:val="142B4819"/>
    <w:rsid w:val="142CAB16"/>
    <w:rsid w:val="1431F635"/>
    <w:rsid w:val="14562AD2"/>
    <w:rsid w:val="146D426C"/>
    <w:rsid w:val="147A618D"/>
    <w:rsid w:val="147EB919"/>
    <w:rsid w:val="148D8FCC"/>
    <w:rsid w:val="14989B88"/>
    <w:rsid w:val="14A42153"/>
    <w:rsid w:val="14AE2730"/>
    <w:rsid w:val="14B234BF"/>
    <w:rsid w:val="14B52A81"/>
    <w:rsid w:val="14E68E11"/>
    <w:rsid w:val="14EAE1E8"/>
    <w:rsid w:val="15037A97"/>
    <w:rsid w:val="151142D8"/>
    <w:rsid w:val="1528FA5C"/>
    <w:rsid w:val="152C7DA3"/>
    <w:rsid w:val="154923D7"/>
    <w:rsid w:val="154E2672"/>
    <w:rsid w:val="155D223A"/>
    <w:rsid w:val="156A3718"/>
    <w:rsid w:val="157742AE"/>
    <w:rsid w:val="157C1573"/>
    <w:rsid w:val="158917AB"/>
    <w:rsid w:val="1592022E"/>
    <w:rsid w:val="15949B3C"/>
    <w:rsid w:val="1597DD78"/>
    <w:rsid w:val="1599AD98"/>
    <w:rsid w:val="15B0F438"/>
    <w:rsid w:val="15C01013"/>
    <w:rsid w:val="15C69D7B"/>
    <w:rsid w:val="15DCF154"/>
    <w:rsid w:val="15DE9186"/>
    <w:rsid w:val="15EABC81"/>
    <w:rsid w:val="160494F5"/>
    <w:rsid w:val="160B28D7"/>
    <w:rsid w:val="16185460"/>
    <w:rsid w:val="161C360F"/>
    <w:rsid w:val="1629AFBA"/>
    <w:rsid w:val="162B0F08"/>
    <w:rsid w:val="164079B8"/>
    <w:rsid w:val="164CCE96"/>
    <w:rsid w:val="164ECF2E"/>
    <w:rsid w:val="1656AAD9"/>
    <w:rsid w:val="1664A268"/>
    <w:rsid w:val="166CB662"/>
    <w:rsid w:val="167024C3"/>
    <w:rsid w:val="167E42D7"/>
    <w:rsid w:val="168B3D38"/>
    <w:rsid w:val="169CCED0"/>
    <w:rsid w:val="169FA034"/>
    <w:rsid w:val="16A74AAB"/>
    <w:rsid w:val="16A88583"/>
    <w:rsid w:val="16B69610"/>
    <w:rsid w:val="16D3FCE3"/>
    <w:rsid w:val="16D4D609"/>
    <w:rsid w:val="16DEDC78"/>
    <w:rsid w:val="16DF90A8"/>
    <w:rsid w:val="16E7F48F"/>
    <w:rsid w:val="16E858B9"/>
    <w:rsid w:val="16F1A3B2"/>
    <w:rsid w:val="16F9B514"/>
    <w:rsid w:val="16FB9F4F"/>
    <w:rsid w:val="1706EF70"/>
    <w:rsid w:val="173D86B0"/>
    <w:rsid w:val="17559A0D"/>
    <w:rsid w:val="1787EA95"/>
    <w:rsid w:val="178B7765"/>
    <w:rsid w:val="1799E62D"/>
    <w:rsid w:val="179E85FA"/>
    <w:rsid w:val="17AB5968"/>
    <w:rsid w:val="17B93AB4"/>
    <w:rsid w:val="17CAEB48"/>
    <w:rsid w:val="17D71476"/>
    <w:rsid w:val="17D8FD7A"/>
    <w:rsid w:val="18009B1A"/>
    <w:rsid w:val="180DCCAB"/>
    <w:rsid w:val="183D3C1F"/>
    <w:rsid w:val="185402A4"/>
    <w:rsid w:val="1861C832"/>
    <w:rsid w:val="188829F5"/>
    <w:rsid w:val="188D5173"/>
    <w:rsid w:val="18AA2936"/>
    <w:rsid w:val="18C02A70"/>
    <w:rsid w:val="18C7A47F"/>
    <w:rsid w:val="18D3E428"/>
    <w:rsid w:val="18D607A6"/>
    <w:rsid w:val="18DEE41A"/>
    <w:rsid w:val="18E0E65F"/>
    <w:rsid w:val="18F626CD"/>
    <w:rsid w:val="1903C07A"/>
    <w:rsid w:val="190CD131"/>
    <w:rsid w:val="1929E535"/>
    <w:rsid w:val="193C1DA1"/>
    <w:rsid w:val="193FD314"/>
    <w:rsid w:val="19608396"/>
    <w:rsid w:val="196AC429"/>
    <w:rsid w:val="1971733D"/>
    <w:rsid w:val="197D7677"/>
    <w:rsid w:val="19812A91"/>
    <w:rsid w:val="19843AA9"/>
    <w:rsid w:val="19931A61"/>
    <w:rsid w:val="19BB082F"/>
    <w:rsid w:val="19D4A228"/>
    <w:rsid w:val="19DCE1C2"/>
    <w:rsid w:val="19DE8CDA"/>
    <w:rsid w:val="19E83FD2"/>
    <w:rsid w:val="1A0572E6"/>
    <w:rsid w:val="1A0DEB06"/>
    <w:rsid w:val="1A177654"/>
    <w:rsid w:val="1A2AFD0D"/>
    <w:rsid w:val="1A34EA34"/>
    <w:rsid w:val="1A40E2F1"/>
    <w:rsid w:val="1A6105F7"/>
    <w:rsid w:val="1A633327"/>
    <w:rsid w:val="1A679058"/>
    <w:rsid w:val="1A6CCD79"/>
    <w:rsid w:val="1A746E22"/>
    <w:rsid w:val="1A75608F"/>
    <w:rsid w:val="1A78B9F8"/>
    <w:rsid w:val="1A876092"/>
    <w:rsid w:val="1A90B290"/>
    <w:rsid w:val="1A94BFB8"/>
    <w:rsid w:val="1AC1DF39"/>
    <w:rsid w:val="1AC2366F"/>
    <w:rsid w:val="1AC2BC91"/>
    <w:rsid w:val="1AC3F48B"/>
    <w:rsid w:val="1ACFD77E"/>
    <w:rsid w:val="1AD83CC4"/>
    <w:rsid w:val="1AE2210C"/>
    <w:rsid w:val="1AE49814"/>
    <w:rsid w:val="1AF768CE"/>
    <w:rsid w:val="1B0CD70A"/>
    <w:rsid w:val="1B156C4D"/>
    <w:rsid w:val="1B159DB9"/>
    <w:rsid w:val="1B299079"/>
    <w:rsid w:val="1B386DAB"/>
    <w:rsid w:val="1B6B260B"/>
    <w:rsid w:val="1B6BCAD8"/>
    <w:rsid w:val="1B743A35"/>
    <w:rsid w:val="1B761F90"/>
    <w:rsid w:val="1B7D0B51"/>
    <w:rsid w:val="1B7E548D"/>
    <w:rsid w:val="1B8DD9CA"/>
    <w:rsid w:val="1B9C5969"/>
    <w:rsid w:val="1BC6ABCE"/>
    <w:rsid w:val="1BCEDD43"/>
    <w:rsid w:val="1BD06468"/>
    <w:rsid w:val="1BD9EEC2"/>
    <w:rsid w:val="1C123F0E"/>
    <w:rsid w:val="1C1C2B0D"/>
    <w:rsid w:val="1C1D41FC"/>
    <w:rsid w:val="1C2CA45A"/>
    <w:rsid w:val="1C2DF8CA"/>
    <w:rsid w:val="1C4EC6BD"/>
    <w:rsid w:val="1C533DBF"/>
    <w:rsid w:val="1C596463"/>
    <w:rsid w:val="1C62B816"/>
    <w:rsid w:val="1C6AEFA8"/>
    <w:rsid w:val="1C709B07"/>
    <w:rsid w:val="1C71FC53"/>
    <w:rsid w:val="1C72B680"/>
    <w:rsid w:val="1C7BA5B4"/>
    <w:rsid w:val="1C817EB6"/>
    <w:rsid w:val="1C8533B3"/>
    <w:rsid w:val="1C9E589D"/>
    <w:rsid w:val="1CA46863"/>
    <w:rsid w:val="1CAE6566"/>
    <w:rsid w:val="1CB2C7CC"/>
    <w:rsid w:val="1CBE0112"/>
    <w:rsid w:val="1CC1A819"/>
    <w:rsid w:val="1CDFFEE7"/>
    <w:rsid w:val="1D0289E3"/>
    <w:rsid w:val="1D030E10"/>
    <w:rsid w:val="1D049822"/>
    <w:rsid w:val="1D11210B"/>
    <w:rsid w:val="1D1244D5"/>
    <w:rsid w:val="1D252A9B"/>
    <w:rsid w:val="1D3158C6"/>
    <w:rsid w:val="1D489154"/>
    <w:rsid w:val="1D6E6A59"/>
    <w:rsid w:val="1D75FB42"/>
    <w:rsid w:val="1D8D488C"/>
    <w:rsid w:val="1D9A1696"/>
    <w:rsid w:val="1D9A6876"/>
    <w:rsid w:val="1DAC4860"/>
    <w:rsid w:val="1DB386D6"/>
    <w:rsid w:val="1DC596E5"/>
    <w:rsid w:val="1DC71D6A"/>
    <w:rsid w:val="1DE23A80"/>
    <w:rsid w:val="1DE319E2"/>
    <w:rsid w:val="1DE6E3E0"/>
    <w:rsid w:val="1DF47E1C"/>
    <w:rsid w:val="1E0E3712"/>
    <w:rsid w:val="1E23DA93"/>
    <w:rsid w:val="1E2614DA"/>
    <w:rsid w:val="1E4DE68D"/>
    <w:rsid w:val="1E5987F8"/>
    <w:rsid w:val="1E6824E1"/>
    <w:rsid w:val="1E7697F6"/>
    <w:rsid w:val="1E7ED5C0"/>
    <w:rsid w:val="1E7EECC5"/>
    <w:rsid w:val="1E7F2659"/>
    <w:rsid w:val="1EB5EADC"/>
    <w:rsid w:val="1EC17195"/>
    <w:rsid w:val="1EC28668"/>
    <w:rsid w:val="1ED14636"/>
    <w:rsid w:val="1ED225C9"/>
    <w:rsid w:val="1ED3DA0A"/>
    <w:rsid w:val="1EE663CC"/>
    <w:rsid w:val="1EF41530"/>
    <w:rsid w:val="1EFE27F7"/>
    <w:rsid w:val="1F059180"/>
    <w:rsid w:val="1F2BCF2C"/>
    <w:rsid w:val="1F38B34E"/>
    <w:rsid w:val="1F4817D5"/>
    <w:rsid w:val="1F496788"/>
    <w:rsid w:val="1F4A36AF"/>
    <w:rsid w:val="1F6DB16B"/>
    <w:rsid w:val="1F957A76"/>
    <w:rsid w:val="1F963255"/>
    <w:rsid w:val="1F9C1F6F"/>
    <w:rsid w:val="1FA570C6"/>
    <w:rsid w:val="1FBA2C6C"/>
    <w:rsid w:val="1FDC7C42"/>
    <w:rsid w:val="1FDDF062"/>
    <w:rsid w:val="1FE36832"/>
    <w:rsid w:val="1FE775A9"/>
    <w:rsid w:val="1FF13A98"/>
    <w:rsid w:val="200FC382"/>
    <w:rsid w:val="201141DE"/>
    <w:rsid w:val="201F0887"/>
    <w:rsid w:val="20247792"/>
    <w:rsid w:val="2028F286"/>
    <w:rsid w:val="205B34A0"/>
    <w:rsid w:val="20603658"/>
    <w:rsid w:val="206AF0C1"/>
    <w:rsid w:val="206CB1C4"/>
    <w:rsid w:val="20903EA1"/>
    <w:rsid w:val="20A2FA47"/>
    <w:rsid w:val="20B0CCE1"/>
    <w:rsid w:val="20BB441B"/>
    <w:rsid w:val="20C539E5"/>
    <w:rsid w:val="20DFE910"/>
    <w:rsid w:val="20E71EC0"/>
    <w:rsid w:val="20E758D8"/>
    <w:rsid w:val="20F0362B"/>
    <w:rsid w:val="212363D0"/>
    <w:rsid w:val="21438172"/>
    <w:rsid w:val="214DB82D"/>
    <w:rsid w:val="2163DAB9"/>
    <w:rsid w:val="21704893"/>
    <w:rsid w:val="21793391"/>
    <w:rsid w:val="217C3D56"/>
    <w:rsid w:val="21893AF1"/>
    <w:rsid w:val="21913014"/>
    <w:rsid w:val="2195033B"/>
    <w:rsid w:val="2199D7BF"/>
    <w:rsid w:val="21A35350"/>
    <w:rsid w:val="21A46748"/>
    <w:rsid w:val="21BDE933"/>
    <w:rsid w:val="21BF7665"/>
    <w:rsid w:val="21CC04D0"/>
    <w:rsid w:val="21D020AA"/>
    <w:rsid w:val="21ECB6AB"/>
    <w:rsid w:val="220258FE"/>
    <w:rsid w:val="223BA133"/>
    <w:rsid w:val="2242D15E"/>
    <w:rsid w:val="22504A9E"/>
    <w:rsid w:val="22635DBD"/>
    <w:rsid w:val="22892EB4"/>
    <w:rsid w:val="2289916A"/>
    <w:rsid w:val="22AC3BCD"/>
    <w:rsid w:val="22C3E5C1"/>
    <w:rsid w:val="22CBD6AF"/>
    <w:rsid w:val="22D95DE0"/>
    <w:rsid w:val="22EF24BF"/>
    <w:rsid w:val="22F4E2EE"/>
    <w:rsid w:val="22F6024A"/>
    <w:rsid w:val="22FA8A5F"/>
    <w:rsid w:val="230ADF1C"/>
    <w:rsid w:val="230DB563"/>
    <w:rsid w:val="23280385"/>
    <w:rsid w:val="233E84EB"/>
    <w:rsid w:val="234F5530"/>
    <w:rsid w:val="2352D925"/>
    <w:rsid w:val="23644D07"/>
    <w:rsid w:val="23672C3B"/>
    <w:rsid w:val="2390DB79"/>
    <w:rsid w:val="23C084CF"/>
    <w:rsid w:val="23C271B3"/>
    <w:rsid w:val="23E91C2D"/>
    <w:rsid w:val="241C6303"/>
    <w:rsid w:val="24401BE0"/>
    <w:rsid w:val="2459D934"/>
    <w:rsid w:val="24758874"/>
    <w:rsid w:val="24853530"/>
    <w:rsid w:val="249E27B7"/>
    <w:rsid w:val="24CAA708"/>
    <w:rsid w:val="24CB5FB2"/>
    <w:rsid w:val="24D20E14"/>
    <w:rsid w:val="24D2797A"/>
    <w:rsid w:val="24D99206"/>
    <w:rsid w:val="24DBBFA4"/>
    <w:rsid w:val="24E3C5D4"/>
    <w:rsid w:val="24F3B3A5"/>
    <w:rsid w:val="24F695EE"/>
    <w:rsid w:val="24FC3E49"/>
    <w:rsid w:val="2508BD00"/>
    <w:rsid w:val="250C5A43"/>
    <w:rsid w:val="251B7643"/>
    <w:rsid w:val="254ABE01"/>
    <w:rsid w:val="25617241"/>
    <w:rsid w:val="25621028"/>
    <w:rsid w:val="258A8166"/>
    <w:rsid w:val="2594FCA0"/>
    <w:rsid w:val="259DBCE3"/>
    <w:rsid w:val="25A25474"/>
    <w:rsid w:val="25ACBF6B"/>
    <w:rsid w:val="25B05CB5"/>
    <w:rsid w:val="25C49C5D"/>
    <w:rsid w:val="25C58829"/>
    <w:rsid w:val="25D11D5D"/>
    <w:rsid w:val="25D36392"/>
    <w:rsid w:val="25DF736D"/>
    <w:rsid w:val="25E1660A"/>
    <w:rsid w:val="25E8C8E0"/>
    <w:rsid w:val="25E93153"/>
    <w:rsid w:val="25F16B37"/>
    <w:rsid w:val="261764B9"/>
    <w:rsid w:val="263656B0"/>
    <w:rsid w:val="2639AAB3"/>
    <w:rsid w:val="263FC8EA"/>
    <w:rsid w:val="2645A0F7"/>
    <w:rsid w:val="26639C85"/>
    <w:rsid w:val="266E77B6"/>
    <w:rsid w:val="26790480"/>
    <w:rsid w:val="269B2441"/>
    <w:rsid w:val="26BF4C2B"/>
    <w:rsid w:val="26CF6F0C"/>
    <w:rsid w:val="26D6DE63"/>
    <w:rsid w:val="26F197B6"/>
    <w:rsid w:val="26FBB332"/>
    <w:rsid w:val="2701556A"/>
    <w:rsid w:val="2704231B"/>
    <w:rsid w:val="27188CE5"/>
    <w:rsid w:val="271D6714"/>
    <w:rsid w:val="272A5553"/>
    <w:rsid w:val="273FE789"/>
    <w:rsid w:val="27416BE8"/>
    <w:rsid w:val="2749F5BA"/>
    <w:rsid w:val="274A7610"/>
    <w:rsid w:val="274DAD55"/>
    <w:rsid w:val="274DDF47"/>
    <w:rsid w:val="2759AF9E"/>
    <w:rsid w:val="275D4867"/>
    <w:rsid w:val="277570B1"/>
    <w:rsid w:val="2793F41B"/>
    <w:rsid w:val="2795D7DF"/>
    <w:rsid w:val="279C3B21"/>
    <w:rsid w:val="27A0CD23"/>
    <w:rsid w:val="27A53897"/>
    <w:rsid w:val="27BAD5C8"/>
    <w:rsid w:val="27C08B59"/>
    <w:rsid w:val="27CF7DFB"/>
    <w:rsid w:val="27D411A1"/>
    <w:rsid w:val="27D491C4"/>
    <w:rsid w:val="27D5BA3F"/>
    <w:rsid w:val="27E66EBE"/>
    <w:rsid w:val="27E77A51"/>
    <w:rsid w:val="27EAB7F6"/>
    <w:rsid w:val="27F2824B"/>
    <w:rsid w:val="281E6430"/>
    <w:rsid w:val="28293608"/>
    <w:rsid w:val="2836BD3D"/>
    <w:rsid w:val="283E8FA8"/>
    <w:rsid w:val="28461096"/>
    <w:rsid w:val="2846F6BD"/>
    <w:rsid w:val="285BDDD7"/>
    <w:rsid w:val="289DA825"/>
    <w:rsid w:val="28B202BF"/>
    <w:rsid w:val="28B8B348"/>
    <w:rsid w:val="28B8FC58"/>
    <w:rsid w:val="28BAEB00"/>
    <w:rsid w:val="28DBDBED"/>
    <w:rsid w:val="28E31D97"/>
    <w:rsid w:val="28E5D45F"/>
    <w:rsid w:val="28E776F8"/>
    <w:rsid w:val="28F4B692"/>
    <w:rsid w:val="2902A1B3"/>
    <w:rsid w:val="290D26EB"/>
    <w:rsid w:val="291578CD"/>
    <w:rsid w:val="29278D8D"/>
    <w:rsid w:val="292E5467"/>
    <w:rsid w:val="293EA693"/>
    <w:rsid w:val="29440659"/>
    <w:rsid w:val="2944A9E0"/>
    <w:rsid w:val="2947B7CE"/>
    <w:rsid w:val="29512C6B"/>
    <w:rsid w:val="296B5508"/>
    <w:rsid w:val="29913EC2"/>
    <w:rsid w:val="2995DC5E"/>
    <w:rsid w:val="2999B58E"/>
    <w:rsid w:val="29A1FE6A"/>
    <w:rsid w:val="29BD3081"/>
    <w:rsid w:val="29E02B03"/>
    <w:rsid w:val="29E19B98"/>
    <w:rsid w:val="29E92357"/>
    <w:rsid w:val="29EC4DC5"/>
    <w:rsid w:val="29F946DC"/>
    <w:rsid w:val="29FEA06A"/>
    <w:rsid w:val="2A0D524A"/>
    <w:rsid w:val="2A25AEAC"/>
    <w:rsid w:val="2A35DDC4"/>
    <w:rsid w:val="2A37DA22"/>
    <w:rsid w:val="2A3B60AC"/>
    <w:rsid w:val="2A482D6A"/>
    <w:rsid w:val="2A4D3152"/>
    <w:rsid w:val="2A5254A6"/>
    <w:rsid w:val="2A5F5252"/>
    <w:rsid w:val="2A68DF79"/>
    <w:rsid w:val="2A6EE704"/>
    <w:rsid w:val="2A733066"/>
    <w:rsid w:val="2A9A3A94"/>
    <w:rsid w:val="2AA65E5C"/>
    <w:rsid w:val="2AA7155B"/>
    <w:rsid w:val="2AB700E6"/>
    <w:rsid w:val="2AB792AD"/>
    <w:rsid w:val="2AE1350D"/>
    <w:rsid w:val="2AE522E8"/>
    <w:rsid w:val="2AE626F6"/>
    <w:rsid w:val="2AEF67BB"/>
    <w:rsid w:val="2AF1E279"/>
    <w:rsid w:val="2AF32654"/>
    <w:rsid w:val="2B03ABA6"/>
    <w:rsid w:val="2B39DCD8"/>
    <w:rsid w:val="2B4E2C33"/>
    <w:rsid w:val="2B53D0D4"/>
    <w:rsid w:val="2B5EB4AC"/>
    <w:rsid w:val="2B62B4D3"/>
    <w:rsid w:val="2B6DBC88"/>
    <w:rsid w:val="2B799728"/>
    <w:rsid w:val="2B7BE701"/>
    <w:rsid w:val="2B87BF62"/>
    <w:rsid w:val="2BA42509"/>
    <w:rsid w:val="2BAA94CB"/>
    <w:rsid w:val="2BB32CD1"/>
    <w:rsid w:val="2BB60B7B"/>
    <w:rsid w:val="2BC2002A"/>
    <w:rsid w:val="2BE6640D"/>
    <w:rsid w:val="2BEB1E56"/>
    <w:rsid w:val="2BECDBA6"/>
    <w:rsid w:val="2BF33FCB"/>
    <w:rsid w:val="2BFD2843"/>
    <w:rsid w:val="2C030571"/>
    <w:rsid w:val="2C1D484B"/>
    <w:rsid w:val="2C2585B0"/>
    <w:rsid w:val="2C308C53"/>
    <w:rsid w:val="2C56BC74"/>
    <w:rsid w:val="2C595FAA"/>
    <w:rsid w:val="2C7310AE"/>
    <w:rsid w:val="2C745E40"/>
    <w:rsid w:val="2C81DB0F"/>
    <w:rsid w:val="2CAF45E2"/>
    <w:rsid w:val="2CB26053"/>
    <w:rsid w:val="2CB6178B"/>
    <w:rsid w:val="2CBC6C68"/>
    <w:rsid w:val="2CBEEEB5"/>
    <w:rsid w:val="2CE32868"/>
    <w:rsid w:val="2CF78F2B"/>
    <w:rsid w:val="2D5F21AE"/>
    <w:rsid w:val="2D6838B4"/>
    <w:rsid w:val="2D6AC3DA"/>
    <w:rsid w:val="2D6CA0AF"/>
    <w:rsid w:val="2D6D3FE4"/>
    <w:rsid w:val="2D78B039"/>
    <w:rsid w:val="2D7A1A17"/>
    <w:rsid w:val="2D80A5D9"/>
    <w:rsid w:val="2D8A19A7"/>
    <w:rsid w:val="2D92E12A"/>
    <w:rsid w:val="2DAFE2B1"/>
    <w:rsid w:val="2DB1C1FB"/>
    <w:rsid w:val="2DC68B11"/>
    <w:rsid w:val="2DD129EF"/>
    <w:rsid w:val="2DDD8CB5"/>
    <w:rsid w:val="2DDDE92F"/>
    <w:rsid w:val="2E0BAB0B"/>
    <w:rsid w:val="2E1B560E"/>
    <w:rsid w:val="2E3AEF1A"/>
    <w:rsid w:val="2E3D3F5B"/>
    <w:rsid w:val="2E5B3BB9"/>
    <w:rsid w:val="2E61ED94"/>
    <w:rsid w:val="2E6F96FC"/>
    <w:rsid w:val="2E7241AB"/>
    <w:rsid w:val="2EA0AD32"/>
    <w:rsid w:val="2EA168E7"/>
    <w:rsid w:val="2EC63377"/>
    <w:rsid w:val="2ED0E7BA"/>
    <w:rsid w:val="2EE1734B"/>
    <w:rsid w:val="2EEB2A3F"/>
    <w:rsid w:val="2F01D456"/>
    <w:rsid w:val="2F3FB610"/>
    <w:rsid w:val="2F4671CE"/>
    <w:rsid w:val="2F56191D"/>
    <w:rsid w:val="2F61AFEC"/>
    <w:rsid w:val="2F6EFAF2"/>
    <w:rsid w:val="2F78D750"/>
    <w:rsid w:val="2F8BDEA8"/>
    <w:rsid w:val="2F9F638E"/>
    <w:rsid w:val="2FAC8892"/>
    <w:rsid w:val="2FC391B2"/>
    <w:rsid w:val="2FC43C06"/>
    <w:rsid w:val="2FCE4F29"/>
    <w:rsid w:val="2FD37DE5"/>
    <w:rsid w:val="2FD621D3"/>
    <w:rsid w:val="2FE1A547"/>
    <w:rsid w:val="30050B49"/>
    <w:rsid w:val="3008FEB6"/>
    <w:rsid w:val="3019FE2C"/>
    <w:rsid w:val="30222B2B"/>
    <w:rsid w:val="3038C447"/>
    <w:rsid w:val="303A0CA1"/>
    <w:rsid w:val="30407CCA"/>
    <w:rsid w:val="3050BBA7"/>
    <w:rsid w:val="3052BADA"/>
    <w:rsid w:val="305FD75D"/>
    <w:rsid w:val="3076A755"/>
    <w:rsid w:val="308E3400"/>
    <w:rsid w:val="308E5F98"/>
    <w:rsid w:val="30B3B354"/>
    <w:rsid w:val="30CDE075"/>
    <w:rsid w:val="30ED4D5B"/>
    <w:rsid w:val="3102E632"/>
    <w:rsid w:val="3105D14B"/>
    <w:rsid w:val="310F2D37"/>
    <w:rsid w:val="311A2516"/>
    <w:rsid w:val="311A7AC3"/>
    <w:rsid w:val="311C5C3B"/>
    <w:rsid w:val="31244FCE"/>
    <w:rsid w:val="3127A250"/>
    <w:rsid w:val="31416699"/>
    <w:rsid w:val="314889F3"/>
    <w:rsid w:val="314EB89E"/>
    <w:rsid w:val="314F8650"/>
    <w:rsid w:val="315ACDCD"/>
    <w:rsid w:val="3181F231"/>
    <w:rsid w:val="318B17A4"/>
    <w:rsid w:val="318C8358"/>
    <w:rsid w:val="3190F0C0"/>
    <w:rsid w:val="319A1F7F"/>
    <w:rsid w:val="31A12CE9"/>
    <w:rsid w:val="31A73792"/>
    <w:rsid w:val="31A73903"/>
    <w:rsid w:val="31B10C86"/>
    <w:rsid w:val="31B940B6"/>
    <w:rsid w:val="31CDCC03"/>
    <w:rsid w:val="31D38D3D"/>
    <w:rsid w:val="31DA06C9"/>
    <w:rsid w:val="320C5918"/>
    <w:rsid w:val="3211916F"/>
    <w:rsid w:val="3219124F"/>
    <w:rsid w:val="322D9A1F"/>
    <w:rsid w:val="322DF0EC"/>
    <w:rsid w:val="32349461"/>
    <w:rsid w:val="323C2ED1"/>
    <w:rsid w:val="3240DA31"/>
    <w:rsid w:val="3246A5C0"/>
    <w:rsid w:val="3259D3FA"/>
    <w:rsid w:val="326F06D9"/>
    <w:rsid w:val="32754F8A"/>
    <w:rsid w:val="328422F6"/>
    <w:rsid w:val="3285C60D"/>
    <w:rsid w:val="32913A01"/>
    <w:rsid w:val="32968C5E"/>
    <w:rsid w:val="32A33E1D"/>
    <w:rsid w:val="32C4B7AE"/>
    <w:rsid w:val="32C896D3"/>
    <w:rsid w:val="32D6B246"/>
    <w:rsid w:val="32DD87BF"/>
    <w:rsid w:val="32F9A8E6"/>
    <w:rsid w:val="32FC1E8E"/>
    <w:rsid w:val="333712BC"/>
    <w:rsid w:val="335539BC"/>
    <w:rsid w:val="337E3F00"/>
    <w:rsid w:val="3382AB5A"/>
    <w:rsid w:val="33A49699"/>
    <w:rsid w:val="33AEFA41"/>
    <w:rsid w:val="33F90C3B"/>
    <w:rsid w:val="34077E67"/>
    <w:rsid w:val="340A0B8D"/>
    <w:rsid w:val="340EF5B3"/>
    <w:rsid w:val="341792B9"/>
    <w:rsid w:val="34210885"/>
    <w:rsid w:val="343B3D12"/>
    <w:rsid w:val="344DCE81"/>
    <w:rsid w:val="346A261F"/>
    <w:rsid w:val="346A4F82"/>
    <w:rsid w:val="34744067"/>
    <w:rsid w:val="3475040A"/>
    <w:rsid w:val="34A215C9"/>
    <w:rsid w:val="34AD1F35"/>
    <w:rsid w:val="34B9FB42"/>
    <w:rsid w:val="34CC0C00"/>
    <w:rsid w:val="3534A765"/>
    <w:rsid w:val="3538C4B5"/>
    <w:rsid w:val="353E489B"/>
    <w:rsid w:val="35439836"/>
    <w:rsid w:val="354719AE"/>
    <w:rsid w:val="35830960"/>
    <w:rsid w:val="358664BC"/>
    <w:rsid w:val="35A0FFBB"/>
    <w:rsid w:val="35A69290"/>
    <w:rsid w:val="35AE5BAB"/>
    <w:rsid w:val="35B773E4"/>
    <w:rsid w:val="35C11865"/>
    <w:rsid w:val="35C221EC"/>
    <w:rsid w:val="35DF0599"/>
    <w:rsid w:val="35E59386"/>
    <w:rsid w:val="35E9C8FF"/>
    <w:rsid w:val="35F26789"/>
    <w:rsid w:val="35F3B586"/>
    <w:rsid w:val="35F73E2C"/>
    <w:rsid w:val="35F916B0"/>
    <w:rsid w:val="3607F9CE"/>
    <w:rsid w:val="361A91D2"/>
    <w:rsid w:val="3676ED2B"/>
    <w:rsid w:val="36844CF2"/>
    <w:rsid w:val="368C4FCA"/>
    <w:rsid w:val="368E46C6"/>
    <w:rsid w:val="369A08DC"/>
    <w:rsid w:val="36B8A7BC"/>
    <w:rsid w:val="36BD1082"/>
    <w:rsid w:val="36C13AE8"/>
    <w:rsid w:val="36C9FE26"/>
    <w:rsid w:val="36D12914"/>
    <w:rsid w:val="36D78D4A"/>
    <w:rsid w:val="36E3F2B7"/>
    <w:rsid w:val="36F761D0"/>
    <w:rsid w:val="36F7FCB2"/>
    <w:rsid w:val="372061D0"/>
    <w:rsid w:val="372DC6F9"/>
    <w:rsid w:val="374E1D85"/>
    <w:rsid w:val="375E5F61"/>
    <w:rsid w:val="376FDF6E"/>
    <w:rsid w:val="3770046C"/>
    <w:rsid w:val="377BEE4D"/>
    <w:rsid w:val="377EE826"/>
    <w:rsid w:val="377F35B7"/>
    <w:rsid w:val="378BEBC5"/>
    <w:rsid w:val="37AB6FEC"/>
    <w:rsid w:val="37BEB408"/>
    <w:rsid w:val="37C3887B"/>
    <w:rsid w:val="37C9E53B"/>
    <w:rsid w:val="37D6B3B8"/>
    <w:rsid w:val="37DE3AF4"/>
    <w:rsid w:val="37E3A37F"/>
    <w:rsid w:val="37E6548F"/>
    <w:rsid w:val="37E68A8D"/>
    <w:rsid w:val="37EDB954"/>
    <w:rsid w:val="3806408D"/>
    <w:rsid w:val="3812E44F"/>
    <w:rsid w:val="381D8EE4"/>
    <w:rsid w:val="38209697"/>
    <w:rsid w:val="382D8300"/>
    <w:rsid w:val="38384B6D"/>
    <w:rsid w:val="3839DF76"/>
    <w:rsid w:val="385A8C5C"/>
    <w:rsid w:val="385C60B8"/>
    <w:rsid w:val="38710085"/>
    <w:rsid w:val="38801BEE"/>
    <w:rsid w:val="38862B04"/>
    <w:rsid w:val="38C7C83E"/>
    <w:rsid w:val="38D37664"/>
    <w:rsid w:val="3908CD9C"/>
    <w:rsid w:val="39193740"/>
    <w:rsid w:val="393A01C1"/>
    <w:rsid w:val="395AC160"/>
    <w:rsid w:val="395BCCF7"/>
    <w:rsid w:val="39654FC3"/>
    <w:rsid w:val="39688140"/>
    <w:rsid w:val="39702589"/>
    <w:rsid w:val="39824B3D"/>
    <w:rsid w:val="3983E5F7"/>
    <w:rsid w:val="398B4168"/>
    <w:rsid w:val="398E0A93"/>
    <w:rsid w:val="399186E0"/>
    <w:rsid w:val="39AC7845"/>
    <w:rsid w:val="39AEDB85"/>
    <w:rsid w:val="39CBFF99"/>
    <w:rsid w:val="39D4766A"/>
    <w:rsid w:val="39F0C8B2"/>
    <w:rsid w:val="39FFF6F8"/>
    <w:rsid w:val="3A1AC007"/>
    <w:rsid w:val="3A1C3876"/>
    <w:rsid w:val="3A1EEB59"/>
    <w:rsid w:val="3A3821BE"/>
    <w:rsid w:val="3A52A64C"/>
    <w:rsid w:val="3A830B65"/>
    <w:rsid w:val="3A8A528A"/>
    <w:rsid w:val="3AA80360"/>
    <w:rsid w:val="3AAB7F03"/>
    <w:rsid w:val="3AB20AAB"/>
    <w:rsid w:val="3AB4E4AE"/>
    <w:rsid w:val="3ABBE807"/>
    <w:rsid w:val="3ACA87DC"/>
    <w:rsid w:val="3AD39318"/>
    <w:rsid w:val="3AE39D5E"/>
    <w:rsid w:val="3AF12C62"/>
    <w:rsid w:val="3AF3FAA4"/>
    <w:rsid w:val="3AF565E7"/>
    <w:rsid w:val="3AF82774"/>
    <w:rsid w:val="3B331642"/>
    <w:rsid w:val="3B426030"/>
    <w:rsid w:val="3B4D0C52"/>
    <w:rsid w:val="3B518C13"/>
    <w:rsid w:val="3B55FE53"/>
    <w:rsid w:val="3B684AD4"/>
    <w:rsid w:val="3B7852C3"/>
    <w:rsid w:val="3B86F2E5"/>
    <w:rsid w:val="3B928BF9"/>
    <w:rsid w:val="3C06FCB8"/>
    <w:rsid w:val="3C0F63DD"/>
    <w:rsid w:val="3C1BBC5F"/>
    <w:rsid w:val="3C1C9ABB"/>
    <w:rsid w:val="3C279091"/>
    <w:rsid w:val="3C293184"/>
    <w:rsid w:val="3C367D9E"/>
    <w:rsid w:val="3C3F693E"/>
    <w:rsid w:val="3C43050B"/>
    <w:rsid w:val="3C79F051"/>
    <w:rsid w:val="3C7AA95C"/>
    <w:rsid w:val="3C7FF369"/>
    <w:rsid w:val="3C899460"/>
    <w:rsid w:val="3CA15509"/>
    <w:rsid w:val="3CB95067"/>
    <w:rsid w:val="3CEBB14C"/>
    <w:rsid w:val="3CF56014"/>
    <w:rsid w:val="3CFE0FC1"/>
    <w:rsid w:val="3D236296"/>
    <w:rsid w:val="3D315C36"/>
    <w:rsid w:val="3D414DD5"/>
    <w:rsid w:val="3D461730"/>
    <w:rsid w:val="3D659693"/>
    <w:rsid w:val="3D6B10A5"/>
    <w:rsid w:val="3D7FC6DD"/>
    <w:rsid w:val="3D823E5A"/>
    <w:rsid w:val="3D9B67AF"/>
    <w:rsid w:val="3DA599AB"/>
    <w:rsid w:val="3DC1E8DE"/>
    <w:rsid w:val="3DC27A1A"/>
    <w:rsid w:val="3DE6400B"/>
    <w:rsid w:val="3E0463D8"/>
    <w:rsid w:val="3E203B4A"/>
    <w:rsid w:val="3E386E87"/>
    <w:rsid w:val="3E4E5114"/>
    <w:rsid w:val="3E518F54"/>
    <w:rsid w:val="3E6F8FFE"/>
    <w:rsid w:val="3E72C988"/>
    <w:rsid w:val="3E7BCBA7"/>
    <w:rsid w:val="3E7CCE7C"/>
    <w:rsid w:val="3E7F3C72"/>
    <w:rsid w:val="3EB6966C"/>
    <w:rsid w:val="3EC6C262"/>
    <w:rsid w:val="3ECD6248"/>
    <w:rsid w:val="3ED35EF5"/>
    <w:rsid w:val="3ED82171"/>
    <w:rsid w:val="3EFB049A"/>
    <w:rsid w:val="3F097A2E"/>
    <w:rsid w:val="3F13B5A7"/>
    <w:rsid w:val="3F17EFD2"/>
    <w:rsid w:val="3F251148"/>
    <w:rsid w:val="3F2EC8EE"/>
    <w:rsid w:val="3F520938"/>
    <w:rsid w:val="3F634877"/>
    <w:rsid w:val="3F81802B"/>
    <w:rsid w:val="3F82A7B4"/>
    <w:rsid w:val="3F8CB841"/>
    <w:rsid w:val="3F9E1CFC"/>
    <w:rsid w:val="3F9F036E"/>
    <w:rsid w:val="3F9F4039"/>
    <w:rsid w:val="3FB53547"/>
    <w:rsid w:val="3FC48868"/>
    <w:rsid w:val="3FC7EDD7"/>
    <w:rsid w:val="3FC8589B"/>
    <w:rsid w:val="3FCD64DD"/>
    <w:rsid w:val="3FE29983"/>
    <w:rsid w:val="3FE9FBFC"/>
    <w:rsid w:val="3FEE042E"/>
    <w:rsid w:val="3FF4980A"/>
    <w:rsid w:val="3FF86146"/>
    <w:rsid w:val="3FFCA9BF"/>
    <w:rsid w:val="3FFCE4FF"/>
    <w:rsid w:val="3FFEB444"/>
    <w:rsid w:val="400FB974"/>
    <w:rsid w:val="4035541D"/>
    <w:rsid w:val="40511B32"/>
    <w:rsid w:val="4058D7CF"/>
    <w:rsid w:val="406382A6"/>
    <w:rsid w:val="406FF433"/>
    <w:rsid w:val="407556BA"/>
    <w:rsid w:val="407EFE7E"/>
    <w:rsid w:val="4092C7E9"/>
    <w:rsid w:val="4099394E"/>
    <w:rsid w:val="40A2F32E"/>
    <w:rsid w:val="40AA5A43"/>
    <w:rsid w:val="40B2D80D"/>
    <w:rsid w:val="40C02443"/>
    <w:rsid w:val="40C28C91"/>
    <w:rsid w:val="40C2E4B2"/>
    <w:rsid w:val="40C51F46"/>
    <w:rsid w:val="40D33D28"/>
    <w:rsid w:val="40DFA5EF"/>
    <w:rsid w:val="41000A78"/>
    <w:rsid w:val="411C499F"/>
    <w:rsid w:val="41203BD7"/>
    <w:rsid w:val="4121432C"/>
    <w:rsid w:val="41262B09"/>
    <w:rsid w:val="412A3C01"/>
    <w:rsid w:val="413AA013"/>
    <w:rsid w:val="414A4E27"/>
    <w:rsid w:val="415FE456"/>
    <w:rsid w:val="416067B7"/>
    <w:rsid w:val="41660D3E"/>
    <w:rsid w:val="4169B372"/>
    <w:rsid w:val="4187E5A2"/>
    <w:rsid w:val="41ADC847"/>
    <w:rsid w:val="41B72BA6"/>
    <w:rsid w:val="41D4B54A"/>
    <w:rsid w:val="41E15219"/>
    <w:rsid w:val="41F1A5CA"/>
    <w:rsid w:val="41F2F704"/>
    <w:rsid w:val="41FBDE3D"/>
    <w:rsid w:val="42059076"/>
    <w:rsid w:val="4206DEE4"/>
    <w:rsid w:val="4209E668"/>
    <w:rsid w:val="4217B64B"/>
    <w:rsid w:val="42219EFB"/>
    <w:rsid w:val="4238B445"/>
    <w:rsid w:val="423E1C41"/>
    <w:rsid w:val="424F181E"/>
    <w:rsid w:val="4255CDE1"/>
    <w:rsid w:val="425CD2E7"/>
    <w:rsid w:val="42624EAE"/>
    <w:rsid w:val="427EC0BE"/>
    <w:rsid w:val="42849681"/>
    <w:rsid w:val="42878BA3"/>
    <w:rsid w:val="428DB48A"/>
    <w:rsid w:val="429BBBB9"/>
    <w:rsid w:val="429CCD38"/>
    <w:rsid w:val="429E1F76"/>
    <w:rsid w:val="42A91ABB"/>
    <w:rsid w:val="42BA901B"/>
    <w:rsid w:val="42BAA34B"/>
    <w:rsid w:val="42BDD867"/>
    <w:rsid w:val="42CBDA1B"/>
    <w:rsid w:val="42E9FFE4"/>
    <w:rsid w:val="42FB84CB"/>
    <w:rsid w:val="4302658A"/>
    <w:rsid w:val="430DBCA8"/>
    <w:rsid w:val="431415F1"/>
    <w:rsid w:val="4333CFDC"/>
    <w:rsid w:val="433D6888"/>
    <w:rsid w:val="434226EA"/>
    <w:rsid w:val="434A0F20"/>
    <w:rsid w:val="436B08C8"/>
    <w:rsid w:val="436F0517"/>
    <w:rsid w:val="4379D4E8"/>
    <w:rsid w:val="439B50C1"/>
    <w:rsid w:val="439FDF45"/>
    <w:rsid w:val="43B500A1"/>
    <w:rsid w:val="43D79E6F"/>
    <w:rsid w:val="43EACE6A"/>
    <w:rsid w:val="43F84D4C"/>
    <w:rsid w:val="440A9B30"/>
    <w:rsid w:val="440D5CA0"/>
    <w:rsid w:val="441E828B"/>
    <w:rsid w:val="44344208"/>
    <w:rsid w:val="44494E71"/>
    <w:rsid w:val="445452B2"/>
    <w:rsid w:val="44663E51"/>
    <w:rsid w:val="4479A701"/>
    <w:rsid w:val="448A34BB"/>
    <w:rsid w:val="44903399"/>
    <w:rsid w:val="449398E8"/>
    <w:rsid w:val="449D5C51"/>
    <w:rsid w:val="44A86BDF"/>
    <w:rsid w:val="44BAFB65"/>
    <w:rsid w:val="44C3DF09"/>
    <w:rsid w:val="44D0AC7C"/>
    <w:rsid w:val="44D23EAA"/>
    <w:rsid w:val="44D342DD"/>
    <w:rsid w:val="44E0C3E5"/>
    <w:rsid w:val="44E2AAE9"/>
    <w:rsid w:val="45224D43"/>
    <w:rsid w:val="4528A1DE"/>
    <w:rsid w:val="452E69B2"/>
    <w:rsid w:val="45312B8E"/>
    <w:rsid w:val="45334B6A"/>
    <w:rsid w:val="454D9359"/>
    <w:rsid w:val="455F521C"/>
    <w:rsid w:val="456606E1"/>
    <w:rsid w:val="456B7F0C"/>
    <w:rsid w:val="456C7EA8"/>
    <w:rsid w:val="458A669C"/>
    <w:rsid w:val="45A45A07"/>
    <w:rsid w:val="45B09F09"/>
    <w:rsid w:val="45C3A814"/>
    <w:rsid w:val="45CA98C0"/>
    <w:rsid w:val="45CD6F9F"/>
    <w:rsid w:val="45E14C63"/>
    <w:rsid w:val="45E6C6C8"/>
    <w:rsid w:val="45E737B4"/>
    <w:rsid w:val="45EA27A7"/>
    <w:rsid w:val="45F44E76"/>
    <w:rsid w:val="46071FBA"/>
    <w:rsid w:val="4609E5AD"/>
    <w:rsid w:val="460C5505"/>
    <w:rsid w:val="4616F3DB"/>
    <w:rsid w:val="4634B56F"/>
    <w:rsid w:val="465DDCC4"/>
    <w:rsid w:val="46694F8D"/>
    <w:rsid w:val="4672FD88"/>
    <w:rsid w:val="46757EA3"/>
    <w:rsid w:val="4676E447"/>
    <w:rsid w:val="46794B5D"/>
    <w:rsid w:val="467CCB7C"/>
    <w:rsid w:val="4682FC5C"/>
    <w:rsid w:val="4699014F"/>
    <w:rsid w:val="469BDC8E"/>
    <w:rsid w:val="46A3D855"/>
    <w:rsid w:val="46BA0012"/>
    <w:rsid w:val="46E95D65"/>
    <w:rsid w:val="46FC83DD"/>
    <w:rsid w:val="46FFADF5"/>
    <w:rsid w:val="47091CA9"/>
    <w:rsid w:val="470BE38D"/>
    <w:rsid w:val="470BF5DB"/>
    <w:rsid w:val="470FDFA9"/>
    <w:rsid w:val="472CD233"/>
    <w:rsid w:val="4742E4A6"/>
    <w:rsid w:val="474E5F5F"/>
    <w:rsid w:val="475386EE"/>
    <w:rsid w:val="4761064A"/>
    <w:rsid w:val="477175A0"/>
    <w:rsid w:val="47782A7E"/>
    <w:rsid w:val="478912CD"/>
    <w:rsid w:val="478E4F01"/>
    <w:rsid w:val="478E9366"/>
    <w:rsid w:val="478ED15B"/>
    <w:rsid w:val="479360B4"/>
    <w:rsid w:val="47CC9AEE"/>
    <w:rsid w:val="47D0FBEC"/>
    <w:rsid w:val="47D95D92"/>
    <w:rsid w:val="47E3D4DC"/>
    <w:rsid w:val="47E8D0C9"/>
    <w:rsid w:val="480A46F6"/>
    <w:rsid w:val="480C9DE9"/>
    <w:rsid w:val="48102ED9"/>
    <w:rsid w:val="4817B2FF"/>
    <w:rsid w:val="481D7133"/>
    <w:rsid w:val="48308AB1"/>
    <w:rsid w:val="4836A138"/>
    <w:rsid w:val="483C2E91"/>
    <w:rsid w:val="483EB5FD"/>
    <w:rsid w:val="4846EE79"/>
    <w:rsid w:val="484C71BB"/>
    <w:rsid w:val="485425BC"/>
    <w:rsid w:val="487CF1E9"/>
    <w:rsid w:val="48815B1B"/>
    <w:rsid w:val="48853D57"/>
    <w:rsid w:val="488D9B05"/>
    <w:rsid w:val="48934DFF"/>
    <w:rsid w:val="489E0EED"/>
    <w:rsid w:val="48A9C93A"/>
    <w:rsid w:val="48C65607"/>
    <w:rsid w:val="48F47223"/>
    <w:rsid w:val="48FAC287"/>
    <w:rsid w:val="49078E11"/>
    <w:rsid w:val="490DF66A"/>
    <w:rsid w:val="492BA66C"/>
    <w:rsid w:val="492C912A"/>
    <w:rsid w:val="494186E3"/>
    <w:rsid w:val="494746D6"/>
    <w:rsid w:val="494F972E"/>
    <w:rsid w:val="49614E7D"/>
    <w:rsid w:val="4961819D"/>
    <w:rsid w:val="49690871"/>
    <w:rsid w:val="4973366E"/>
    <w:rsid w:val="497C84CC"/>
    <w:rsid w:val="497DF52C"/>
    <w:rsid w:val="4985A8DB"/>
    <w:rsid w:val="49C2AAEA"/>
    <w:rsid w:val="49C35EF4"/>
    <w:rsid w:val="49D10B8C"/>
    <w:rsid w:val="49D4A43D"/>
    <w:rsid w:val="49E06BC1"/>
    <w:rsid w:val="49EDBEAC"/>
    <w:rsid w:val="49F5AE51"/>
    <w:rsid w:val="49FF8E26"/>
    <w:rsid w:val="4A022619"/>
    <w:rsid w:val="4A09E870"/>
    <w:rsid w:val="4A11CE9D"/>
    <w:rsid w:val="4A2A9716"/>
    <w:rsid w:val="4A306302"/>
    <w:rsid w:val="4A33A054"/>
    <w:rsid w:val="4A34D3ED"/>
    <w:rsid w:val="4A4BB03E"/>
    <w:rsid w:val="4A589B45"/>
    <w:rsid w:val="4A593ED8"/>
    <w:rsid w:val="4A5A8DF3"/>
    <w:rsid w:val="4A5E2E56"/>
    <w:rsid w:val="4A5EAABC"/>
    <w:rsid w:val="4A7CB677"/>
    <w:rsid w:val="4A87C03A"/>
    <w:rsid w:val="4A93ACAF"/>
    <w:rsid w:val="4AA903AE"/>
    <w:rsid w:val="4AAA82D3"/>
    <w:rsid w:val="4AABFE82"/>
    <w:rsid w:val="4AAE3DB5"/>
    <w:rsid w:val="4AB2DF69"/>
    <w:rsid w:val="4AEE7409"/>
    <w:rsid w:val="4AFFC758"/>
    <w:rsid w:val="4B0206CA"/>
    <w:rsid w:val="4B09D888"/>
    <w:rsid w:val="4B1157D2"/>
    <w:rsid w:val="4B24416D"/>
    <w:rsid w:val="4B2E2D3D"/>
    <w:rsid w:val="4B3A317A"/>
    <w:rsid w:val="4B56A584"/>
    <w:rsid w:val="4B727F92"/>
    <w:rsid w:val="4B738104"/>
    <w:rsid w:val="4B9FE8CB"/>
    <w:rsid w:val="4BB1B8AD"/>
    <w:rsid w:val="4BD1B95D"/>
    <w:rsid w:val="4BF09CF3"/>
    <w:rsid w:val="4BF680CD"/>
    <w:rsid w:val="4C149A67"/>
    <w:rsid w:val="4C242D33"/>
    <w:rsid w:val="4C29B029"/>
    <w:rsid w:val="4C2D94EE"/>
    <w:rsid w:val="4C4FAAA7"/>
    <w:rsid w:val="4C50317E"/>
    <w:rsid w:val="4C59F9DA"/>
    <w:rsid w:val="4C5EE6D9"/>
    <w:rsid w:val="4C6A360E"/>
    <w:rsid w:val="4C7408DA"/>
    <w:rsid w:val="4C881300"/>
    <w:rsid w:val="4CC29655"/>
    <w:rsid w:val="4CCFF639"/>
    <w:rsid w:val="4CD98F12"/>
    <w:rsid w:val="4CE1F069"/>
    <w:rsid w:val="4CFA4F27"/>
    <w:rsid w:val="4CFE770E"/>
    <w:rsid w:val="4D01B1AC"/>
    <w:rsid w:val="4D103BCE"/>
    <w:rsid w:val="4D22FA55"/>
    <w:rsid w:val="4D318CBC"/>
    <w:rsid w:val="4D3245DB"/>
    <w:rsid w:val="4D3D7898"/>
    <w:rsid w:val="4D4190F4"/>
    <w:rsid w:val="4D43C384"/>
    <w:rsid w:val="4D5423CE"/>
    <w:rsid w:val="4D59C428"/>
    <w:rsid w:val="4D606AE2"/>
    <w:rsid w:val="4D76298E"/>
    <w:rsid w:val="4D7A9355"/>
    <w:rsid w:val="4D9A50D1"/>
    <w:rsid w:val="4DA57BC6"/>
    <w:rsid w:val="4DB1DF10"/>
    <w:rsid w:val="4DC8F52F"/>
    <w:rsid w:val="4DE38BD4"/>
    <w:rsid w:val="4DEBDEBD"/>
    <w:rsid w:val="4DF0DA6E"/>
    <w:rsid w:val="4DF49C3F"/>
    <w:rsid w:val="4DF4D86C"/>
    <w:rsid w:val="4DF60D50"/>
    <w:rsid w:val="4DF8FD38"/>
    <w:rsid w:val="4DFB1277"/>
    <w:rsid w:val="4E1E19DA"/>
    <w:rsid w:val="4E1E236A"/>
    <w:rsid w:val="4E22361E"/>
    <w:rsid w:val="4E4DEC55"/>
    <w:rsid w:val="4E50CC1B"/>
    <w:rsid w:val="4E616FF1"/>
    <w:rsid w:val="4E61F9F7"/>
    <w:rsid w:val="4E68CF5A"/>
    <w:rsid w:val="4E72CCDB"/>
    <w:rsid w:val="4E73650B"/>
    <w:rsid w:val="4E7A22A6"/>
    <w:rsid w:val="4E878C54"/>
    <w:rsid w:val="4E96CD11"/>
    <w:rsid w:val="4EA243F1"/>
    <w:rsid w:val="4EA5747D"/>
    <w:rsid w:val="4EADD60D"/>
    <w:rsid w:val="4EC1FE70"/>
    <w:rsid w:val="4ED1AE18"/>
    <w:rsid w:val="4ED23EE6"/>
    <w:rsid w:val="4ED343CA"/>
    <w:rsid w:val="4EFAE0EE"/>
    <w:rsid w:val="4F05BAAC"/>
    <w:rsid w:val="4F0BBEC5"/>
    <w:rsid w:val="4F13E66C"/>
    <w:rsid w:val="4F195B79"/>
    <w:rsid w:val="4F1AA1E6"/>
    <w:rsid w:val="4F427844"/>
    <w:rsid w:val="4F5D45B2"/>
    <w:rsid w:val="4F7E83DD"/>
    <w:rsid w:val="4F9598B5"/>
    <w:rsid w:val="4F97CEAA"/>
    <w:rsid w:val="4F9EC49F"/>
    <w:rsid w:val="4FBAF674"/>
    <w:rsid w:val="4FBB25D7"/>
    <w:rsid w:val="4FEA2ED4"/>
    <w:rsid w:val="4FEAE15D"/>
    <w:rsid w:val="4FF02853"/>
    <w:rsid w:val="4FF45573"/>
    <w:rsid w:val="4FFABDFB"/>
    <w:rsid w:val="4FFD99FF"/>
    <w:rsid w:val="5000A198"/>
    <w:rsid w:val="5002E76B"/>
    <w:rsid w:val="5005A660"/>
    <w:rsid w:val="50060921"/>
    <w:rsid w:val="5007339A"/>
    <w:rsid w:val="5035BB51"/>
    <w:rsid w:val="50374032"/>
    <w:rsid w:val="503C27D2"/>
    <w:rsid w:val="506C0CD0"/>
    <w:rsid w:val="506DF61A"/>
    <w:rsid w:val="5072301E"/>
    <w:rsid w:val="5076E68C"/>
    <w:rsid w:val="50A3F59E"/>
    <w:rsid w:val="50A6C455"/>
    <w:rsid w:val="50A80ABD"/>
    <w:rsid w:val="50ACDDBE"/>
    <w:rsid w:val="50B73E96"/>
    <w:rsid w:val="50CF89B0"/>
    <w:rsid w:val="51242D2A"/>
    <w:rsid w:val="513A07C3"/>
    <w:rsid w:val="5140B270"/>
    <w:rsid w:val="5143F5BD"/>
    <w:rsid w:val="514649A0"/>
    <w:rsid w:val="514A215F"/>
    <w:rsid w:val="519F86C6"/>
    <w:rsid w:val="519FA8D5"/>
    <w:rsid w:val="51A4C184"/>
    <w:rsid w:val="51B51BC1"/>
    <w:rsid w:val="51B8E5E7"/>
    <w:rsid w:val="51CFFB6E"/>
    <w:rsid w:val="51E489DC"/>
    <w:rsid w:val="51EAE2E1"/>
    <w:rsid w:val="51ED825A"/>
    <w:rsid w:val="51F7E709"/>
    <w:rsid w:val="51F98236"/>
    <w:rsid w:val="5209C488"/>
    <w:rsid w:val="5211D306"/>
    <w:rsid w:val="521EFDC2"/>
    <w:rsid w:val="5224ABE8"/>
    <w:rsid w:val="522FF6EC"/>
    <w:rsid w:val="523B271B"/>
    <w:rsid w:val="524C299D"/>
    <w:rsid w:val="52683F44"/>
    <w:rsid w:val="528E394E"/>
    <w:rsid w:val="52983F3D"/>
    <w:rsid w:val="529EB7B4"/>
    <w:rsid w:val="52AF04F6"/>
    <w:rsid w:val="52AF76DE"/>
    <w:rsid w:val="52B293BE"/>
    <w:rsid w:val="52BCABF0"/>
    <w:rsid w:val="52C952BE"/>
    <w:rsid w:val="52D3295F"/>
    <w:rsid w:val="52D4F367"/>
    <w:rsid w:val="52D96075"/>
    <w:rsid w:val="52DE15F7"/>
    <w:rsid w:val="52E76002"/>
    <w:rsid w:val="5302CE44"/>
    <w:rsid w:val="530558D2"/>
    <w:rsid w:val="530B3211"/>
    <w:rsid w:val="531EE7D9"/>
    <w:rsid w:val="53233025"/>
    <w:rsid w:val="53368F97"/>
    <w:rsid w:val="535D6E61"/>
    <w:rsid w:val="5385429F"/>
    <w:rsid w:val="53A80A92"/>
    <w:rsid w:val="53CA7C92"/>
    <w:rsid w:val="53D709A9"/>
    <w:rsid w:val="53FB916F"/>
    <w:rsid w:val="540CBEC4"/>
    <w:rsid w:val="5425F6DB"/>
    <w:rsid w:val="542DBA33"/>
    <w:rsid w:val="542EB5DF"/>
    <w:rsid w:val="543570EC"/>
    <w:rsid w:val="546EA180"/>
    <w:rsid w:val="548F38C1"/>
    <w:rsid w:val="54949301"/>
    <w:rsid w:val="54A3475F"/>
    <w:rsid w:val="54A9CE89"/>
    <w:rsid w:val="54BAA9DF"/>
    <w:rsid w:val="54BCC689"/>
    <w:rsid w:val="54C1008D"/>
    <w:rsid w:val="54CBD656"/>
    <w:rsid w:val="54E30439"/>
    <w:rsid w:val="54E7BFBE"/>
    <w:rsid w:val="54F84BD4"/>
    <w:rsid w:val="54FBCF7A"/>
    <w:rsid w:val="5514761E"/>
    <w:rsid w:val="5517C11B"/>
    <w:rsid w:val="55187F1D"/>
    <w:rsid w:val="5521B24B"/>
    <w:rsid w:val="55264EA1"/>
    <w:rsid w:val="552D724B"/>
    <w:rsid w:val="5546CDB1"/>
    <w:rsid w:val="555C152E"/>
    <w:rsid w:val="5562DE5E"/>
    <w:rsid w:val="556AF731"/>
    <w:rsid w:val="55762719"/>
    <w:rsid w:val="55A4A61D"/>
    <w:rsid w:val="55B77F79"/>
    <w:rsid w:val="55BE7BC9"/>
    <w:rsid w:val="55C0B518"/>
    <w:rsid w:val="55E8B912"/>
    <w:rsid w:val="55EEDD82"/>
    <w:rsid w:val="55EF356F"/>
    <w:rsid w:val="55FB5676"/>
    <w:rsid w:val="55FE9AA4"/>
    <w:rsid w:val="5610E536"/>
    <w:rsid w:val="5615516C"/>
    <w:rsid w:val="561824E3"/>
    <w:rsid w:val="5619B3F6"/>
    <w:rsid w:val="56336D55"/>
    <w:rsid w:val="56357C86"/>
    <w:rsid w:val="56392090"/>
    <w:rsid w:val="5645BA84"/>
    <w:rsid w:val="564F51D2"/>
    <w:rsid w:val="565DB187"/>
    <w:rsid w:val="565EE43A"/>
    <w:rsid w:val="566AEB31"/>
    <w:rsid w:val="567A2556"/>
    <w:rsid w:val="5680B9E5"/>
    <w:rsid w:val="56EC0A85"/>
    <w:rsid w:val="56EF2F49"/>
    <w:rsid w:val="57006A73"/>
    <w:rsid w:val="5705F010"/>
    <w:rsid w:val="5706AC83"/>
    <w:rsid w:val="571EB28D"/>
    <w:rsid w:val="573D665A"/>
    <w:rsid w:val="5743E54F"/>
    <w:rsid w:val="576FE4B7"/>
    <w:rsid w:val="578980DE"/>
    <w:rsid w:val="57A18100"/>
    <w:rsid w:val="57ABEC49"/>
    <w:rsid w:val="57BA32CE"/>
    <w:rsid w:val="57CFA2B5"/>
    <w:rsid w:val="57DA95A3"/>
    <w:rsid w:val="57FA6E39"/>
    <w:rsid w:val="58141982"/>
    <w:rsid w:val="583EB014"/>
    <w:rsid w:val="58428529"/>
    <w:rsid w:val="58485A84"/>
    <w:rsid w:val="584965B7"/>
    <w:rsid w:val="584F1488"/>
    <w:rsid w:val="58724AB7"/>
    <w:rsid w:val="58924FCB"/>
    <w:rsid w:val="58928991"/>
    <w:rsid w:val="58992FBB"/>
    <w:rsid w:val="58A0F08E"/>
    <w:rsid w:val="58AD1BDF"/>
    <w:rsid w:val="58AFCFC4"/>
    <w:rsid w:val="58CF6978"/>
    <w:rsid w:val="58D9B748"/>
    <w:rsid w:val="58E6DCDB"/>
    <w:rsid w:val="59099358"/>
    <w:rsid w:val="590A9491"/>
    <w:rsid w:val="592B4C7E"/>
    <w:rsid w:val="59308285"/>
    <w:rsid w:val="593A63E8"/>
    <w:rsid w:val="59417B24"/>
    <w:rsid w:val="59455E02"/>
    <w:rsid w:val="595D1E37"/>
    <w:rsid w:val="59656D12"/>
    <w:rsid w:val="59681E39"/>
    <w:rsid w:val="596EC49D"/>
    <w:rsid w:val="59A0E60D"/>
    <w:rsid w:val="59B0E575"/>
    <w:rsid w:val="59B82B67"/>
    <w:rsid w:val="59BDF6AB"/>
    <w:rsid w:val="59ECE4AD"/>
    <w:rsid w:val="59FABE72"/>
    <w:rsid w:val="59FAE605"/>
    <w:rsid w:val="5A04AE33"/>
    <w:rsid w:val="5A059199"/>
    <w:rsid w:val="5A2DF380"/>
    <w:rsid w:val="5A398045"/>
    <w:rsid w:val="5A3BF475"/>
    <w:rsid w:val="5A5B5118"/>
    <w:rsid w:val="5A5C6E77"/>
    <w:rsid w:val="5A61D9BA"/>
    <w:rsid w:val="5A6A3C1B"/>
    <w:rsid w:val="5A70D11F"/>
    <w:rsid w:val="5A7850F5"/>
    <w:rsid w:val="5A9C012B"/>
    <w:rsid w:val="5AB2E6F6"/>
    <w:rsid w:val="5AC0FD70"/>
    <w:rsid w:val="5ADCDABC"/>
    <w:rsid w:val="5ADE7153"/>
    <w:rsid w:val="5AE1DB0C"/>
    <w:rsid w:val="5AE6E7F4"/>
    <w:rsid w:val="5AF4AEA3"/>
    <w:rsid w:val="5AFAAF60"/>
    <w:rsid w:val="5B0DC32A"/>
    <w:rsid w:val="5B12AF2E"/>
    <w:rsid w:val="5B49CC4E"/>
    <w:rsid w:val="5B4EFCAB"/>
    <w:rsid w:val="5B5107BB"/>
    <w:rsid w:val="5B5AF540"/>
    <w:rsid w:val="5B6FC5ED"/>
    <w:rsid w:val="5B87A7DB"/>
    <w:rsid w:val="5B8F1FF6"/>
    <w:rsid w:val="5B9B1AF5"/>
    <w:rsid w:val="5B9DCE34"/>
    <w:rsid w:val="5BA7FC83"/>
    <w:rsid w:val="5BABB8A9"/>
    <w:rsid w:val="5BD119ED"/>
    <w:rsid w:val="5BD1EF86"/>
    <w:rsid w:val="5BD39767"/>
    <w:rsid w:val="5BE11CAE"/>
    <w:rsid w:val="5BF7B55B"/>
    <w:rsid w:val="5BFAD7E7"/>
    <w:rsid w:val="5C05545C"/>
    <w:rsid w:val="5C094379"/>
    <w:rsid w:val="5C1BD124"/>
    <w:rsid w:val="5C2EBBE6"/>
    <w:rsid w:val="5C2ED5E1"/>
    <w:rsid w:val="5C79F0D7"/>
    <w:rsid w:val="5C7C4184"/>
    <w:rsid w:val="5C7FFFFC"/>
    <w:rsid w:val="5C852565"/>
    <w:rsid w:val="5C90E40D"/>
    <w:rsid w:val="5C987CF1"/>
    <w:rsid w:val="5CAA6C3E"/>
    <w:rsid w:val="5CB83511"/>
    <w:rsid w:val="5CCEB30E"/>
    <w:rsid w:val="5D009CC0"/>
    <w:rsid w:val="5D16411B"/>
    <w:rsid w:val="5D2B732B"/>
    <w:rsid w:val="5D2FF93B"/>
    <w:rsid w:val="5D352E07"/>
    <w:rsid w:val="5D6A46E0"/>
    <w:rsid w:val="5D95E221"/>
    <w:rsid w:val="5D974775"/>
    <w:rsid w:val="5DABE5AB"/>
    <w:rsid w:val="5DB068DD"/>
    <w:rsid w:val="5DB0D685"/>
    <w:rsid w:val="5DBA7DBD"/>
    <w:rsid w:val="5DC82611"/>
    <w:rsid w:val="5DD53D0B"/>
    <w:rsid w:val="5DD73A42"/>
    <w:rsid w:val="5DF3BE8B"/>
    <w:rsid w:val="5E003B2C"/>
    <w:rsid w:val="5E20664A"/>
    <w:rsid w:val="5E301E3E"/>
    <w:rsid w:val="5E32B846"/>
    <w:rsid w:val="5E3A247A"/>
    <w:rsid w:val="5E593E0F"/>
    <w:rsid w:val="5E5C5D01"/>
    <w:rsid w:val="5E66A2F7"/>
    <w:rsid w:val="5E8670CE"/>
    <w:rsid w:val="5E8B5396"/>
    <w:rsid w:val="5E910ED4"/>
    <w:rsid w:val="5EC696A5"/>
    <w:rsid w:val="5ED5892D"/>
    <w:rsid w:val="5EF6DBA3"/>
    <w:rsid w:val="5F125ADC"/>
    <w:rsid w:val="5F145368"/>
    <w:rsid w:val="5F225683"/>
    <w:rsid w:val="5F254529"/>
    <w:rsid w:val="5F2DF72D"/>
    <w:rsid w:val="5F5486F1"/>
    <w:rsid w:val="5F632CE7"/>
    <w:rsid w:val="5F687039"/>
    <w:rsid w:val="5F71C8BF"/>
    <w:rsid w:val="5F7EB3CA"/>
    <w:rsid w:val="5F8608AB"/>
    <w:rsid w:val="5F86AB7D"/>
    <w:rsid w:val="5F985A14"/>
    <w:rsid w:val="5F9DEBD5"/>
    <w:rsid w:val="5FA9B5B6"/>
    <w:rsid w:val="5FADC80D"/>
    <w:rsid w:val="5FB14F31"/>
    <w:rsid w:val="5FB1D066"/>
    <w:rsid w:val="5FBC2AC8"/>
    <w:rsid w:val="60014409"/>
    <w:rsid w:val="6011FB3C"/>
    <w:rsid w:val="6019BA83"/>
    <w:rsid w:val="601E068B"/>
    <w:rsid w:val="602574CF"/>
    <w:rsid w:val="602FA799"/>
    <w:rsid w:val="6033C45E"/>
    <w:rsid w:val="6037B012"/>
    <w:rsid w:val="60451B04"/>
    <w:rsid w:val="604EF168"/>
    <w:rsid w:val="6051FBC4"/>
    <w:rsid w:val="605A5DE7"/>
    <w:rsid w:val="607831D9"/>
    <w:rsid w:val="60923852"/>
    <w:rsid w:val="609F7050"/>
    <w:rsid w:val="60A81AE6"/>
    <w:rsid w:val="60B7F0C0"/>
    <w:rsid w:val="60BEC040"/>
    <w:rsid w:val="60D0AA5D"/>
    <w:rsid w:val="60DA4E83"/>
    <w:rsid w:val="60E4B8D3"/>
    <w:rsid w:val="60E9056F"/>
    <w:rsid w:val="60E92292"/>
    <w:rsid w:val="60F1A0A1"/>
    <w:rsid w:val="610B45A9"/>
    <w:rsid w:val="61184DA1"/>
    <w:rsid w:val="611AD02B"/>
    <w:rsid w:val="6121EC40"/>
    <w:rsid w:val="613D9ECA"/>
    <w:rsid w:val="6144067E"/>
    <w:rsid w:val="61696B7B"/>
    <w:rsid w:val="616F9D7C"/>
    <w:rsid w:val="61737D53"/>
    <w:rsid w:val="617C2EF2"/>
    <w:rsid w:val="61853B4A"/>
    <w:rsid w:val="6199AEAF"/>
    <w:rsid w:val="619DC4E5"/>
    <w:rsid w:val="61B7093E"/>
    <w:rsid w:val="61EFC0AA"/>
    <w:rsid w:val="621681DE"/>
    <w:rsid w:val="62277280"/>
    <w:rsid w:val="624618CF"/>
    <w:rsid w:val="62629762"/>
    <w:rsid w:val="627D3509"/>
    <w:rsid w:val="62822EB6"/>
    <w:rsid w:val="629E9E1D"/>
    <w:rsid w:val="62A8465F"/>
    <w:rsid w:val="62AA2692"/>
    <w:rsid w:val="62AAE9BB"/>
    <w:rsid w:val="62B1FCF3"/>
    <w:rsid w:val="62C23263"/>
    <w:rsid w:val="62C69FB8"/>
    <w:rsid w:val="62E42B31"/>
    <w:rsid w:val="62F1FF9A"/>
    <w:rsid w:val="62FCCCEC"/>
    <w:rsid w:val="62FD9EFB"/>
    <w:rsid w:val="630E2978"/>
    <w:rsid w:val="6311801D"/>
    <w:rsid w:val="631A8581"/>
    <w:rsid w:val="63214918"/>
    <w:rsid w:val="632DCBE7"/>
    <w:rsid w:val="6332D211"/>
    <w:rsid w:val="6351C9EC"/>
    <w:rsid w:val="6355D2A8"/>
    <w:rsid w:val="635644FF"/>
    <w:rsid w:val="635E06C5"/>
    <w:rsid w:val="636D3B68"/>
    <w:rsid w:val="638A3A3B"/>
    <w:rsid w:val="638A5008"/>
    <w:rsid w:val="638FB29B"/>
    <w:rsid w:val="6398F6D4"/>
    <w:rsid w:val="639F03EB"/>
    <w:rsid w:val="63A5958C"/>
    <w:rsid w:val="63A8A63C"/>
    <w:rsid w:val="63C448CF"/>
    <w:rsid w:val="63C899DD"/>
    <w:rsid w:val="63DB1151"/>
    <w:rsid w:val="63DEA4F6"/>
    <w:rsid w:val="63EB4C8E"/>
    <w:rsid w:val="63F0002A"/>
    <w:rsid w:val="63FAC896"/>
    <w:rsid w:val="63FB4E97"/>
    <w:rsid w:val="63FC4DCC"/>
    <w:rsid w:val="6412263A"/>
    <w:rsid w:val="641813EF"/>
    <w:rsid w:val="641CB070"/>
    <w:rsid w:val="641D675D"/>
    <w:rsid w:val="6429D4AC"/>
    <w:rsid w:val="64602764"/>
    <w:rsid w:val="647DC0AD"/>
    <w:rsid w:val="64812270"/>
    <w:rsid w:val="648403D3"/>
    <w:rsid w:val="649DE9BD"/>
    <w:rsid w:val="649F51FD"/>
    <w:rsid w:val="64B01203"/>
    <w:rsid w:val="64C11F4A"/>
    <w:rsid w:val="64FBEDEC"/>
    <w:rsid w:val="65070310"/>
    <w:rsid w:val="6519218E"/>
    <w:rsid w:val="651A81C1"/>
    <w:rsid w:val="651D8FF0"/>
    <w:rsid w:val="652D0576"/>
    <w:rsid w:val="65369BD8"/>
    <w:rsid w:val="6541196B"/>
    <w:rsid w:val="65422543"/>
    <w:rsid w:val="65516DA9"/>
    <w:rsid w:val="65561C40"/>
    <w:rsid w:val="655E1241"/>
    <w:rsid w:val="6562D226"/>
    <w:rsid w:val="65633458"/>
    <w:rsid w:val="656BE001"/>
    <w:rsid w:val="657840EE"/>
    <w:rsid w:val="657FDC2D"/>
    <w:rsid w:val="65833CB5"/>
    <w:rsid w:val="65848921"/>
    <w:rsid w:val="65910D3E"/>
    <w:rsid w:val="65A3880F"/>
    <w:rsid w:val="65A79F0F"/>
    <w:rsid w:val="65F63396"/>
    <w:rsid w:val="66036E17"/>
    <w:rsid w:val="66088C8B"/>
    <w:rsid w:val="660F6E62"/>
    <w:rsid w:val="6610CA17"/>
    <w:rsid w:val="661773CB"/>
    <w:rsid w:val="662EBA76"/>
    <w:rsid w:val="663C80EC"/>
    <w:rsid w:val="66575918"/>
    <w:rsid w:val="667079B9"/>
    <w:rsid w:val="667C0AF2"/>
    <w:rsid w:val="66866EEB"/>
    <w:rsid w:val="668CCF63"/>
    <w:rsid w:val="66B6C297"/>
    <w:rsid w:val="66C8404E"/>
    <w:rsid w:val="66E90766"/>
    <w:rsid w:val="66F165CC"/>
    <w:rsid w:val="66FD6AC7"/>
    <w:rsid w:val="671142D2"/>
    <w:rsid w:val="671AADE1"/>
    <w:rsid w:val="672ECF19"/>
    <w:rsid w:val="6752F596"/>
    <w:rsid w:val="67586415"/>
    <w:rsid w:val="67640B7A"/>
    <w:rsid w:val="67644FF3"/>
    <w:rsid w:val="6779F50F"/>
    <w:rsid w:val="67AB8814"/>
    <w:rsid w:val="67B69C3C"/>
    <w:rsid w:val="67C6238F"/>
    <w:rsid w:val="67D14C6E"/>
    <w:rsid w:val="67DB8FC1"/>
    <w:rsid w:val="680F5573"/>
    <w:rsid w:val="681B2F48"/>
    <w:rsid w:val="681E7652"/>
    <w:rsid w:val="68566FF4"/>
    <w:rsid w:val="6884FDA8"/>
    <w:rsid w:val="68996921"/>
    <w:rsid w:val="68A5858C"/>
    <w:rsid w:val="68C61A27"/>
    <w:rsid w:val="68CAEAE7"/>
    <w:rsid w:val="68CF89C1"/>
    <w:rsid w:val="68D0ECBA"/>
    <w:rsid w:val="68E76A2F"/>
    <w:rsid w:val="68EADA24"/>
    <w:rsid w:val="68FC6C49"/>
    <w:rsid w:val="690A5A33"/>
    <w:rsid w:val="691EDC06"/>
    <w:rsid w:val="691F50F7"/>
    <w:rsid w:val="6939BCA1"/>
    <w:rsid w:val="69451F62"/>
    <w:rsid w:val="69538ACD"/>
    <w:rsid w:val="69626858"/>
    <w:rsid w:val="6966EF8E"/>
    <w:rsid w:val="696ECCC9"/>
    <w:rsid w:val="696F0695"/>
    <w:rsid w:val="697DA295"/>
    <w:rsid w:val="69814C06"/>
    <w:rsid w:val="698DEA84"/>
    <w:rsid w:val="6999DBB5"/>
    <w:rsid w:val="69A94671"/>
    <w:rsid w:val="69B08A55"/>
    <w:rsid w:val="69B0AF3B"/>
    <w:rsid w:val="69E32A28"/>
    <w:rsid w:val="6A17D345"/>
    <w:rsid w:val="6A294D5E"/>
    <w:rsid w:val="6A2CB63E"/>
    <w:rsid w:val="6A69BFF3"/>
    <w:rsid w:val="6A8483C5"/>
    <w:rsid w:val="6A89246A"/>
    <w:rsid w:val="6A97B88F"/>
    <w:rsid w:val="6A982144"/>
    <w:rsid w:val="6A9915E9"/>
    <w:rsid w:val="6AA056FC"/>
    <w:rsid w:val="6AC10412"/>
    <w:rsid w:val="6AC28C22"/>
    <w:rsid w:val="6ADA7DE1"/>
    <w:rsid w:val="6AE1A775"/>
    <w:rsid w:val="6AE8A85C"/>
    <w:rsid w:val="6B06B1BD"/>
    <w:rsid w:val="6B0C3C86"/>
    <w:rsid w:val="6B1AED63"/>
    <w:rsid w:val="6B1C0397"/>
    <w:rsid w:val="6BB482A8"/>
    <w:rsid w:val="6BB6B819"/>
    <w:rsid w:val="6BC4C73B"/>
    <w:rsid w:val="6BD1C2EA"/>
    <w:rsid w:val="6BD7F412"/>
    <w:rsid w:val="6BDF291F"/>
    <w:rsid w:val="6BF5E6E5"/>
    <w:rsid w:val="6BF7C160"/>
    <w:rsid w:val="6C1B1853"/>
    <w:rsid w:val="6C2F923C"/>
    <w:rsid w:val="6C31EC8E"/>
    <w:rsid w:val="6C339830"/>
    <w:rsid w:val="6C388924"/>
    <w:rsid w:val="6C45A1BD"/>
    <w:rsid w:val="6C4E0942"/>
    <w:rsid w:val="6C61EE26"/>
    <w:rsid w:val="6C654A03"/>
    <w:rsid w:val="6C6A2650"/>
    <w:rsid w:val="6C6D44EB"/>
    <w:rsid w:val="6C6DABFD"/>
    <w:rsid w:val="6C732EC3"/>
    <w:rsid w:val="6C80ED24"/>
    <w:rsid w:val="6C814CB2"/>
    <w:rsid w:val="6C8E03DA"/>
    <w:rsid w:val="6C90E2C4"/>
    <w:rsid w:val="6CB0A87E"/>
    <w:rsid w:val="6CB29102"/>
    <w:rsid w:val="6CCFA86A"/>
    <w:rsid w:val="6CE6B7F4"/>
    <w:rsid w:val="6CEE7D6E"/>
    <w:rsid w:val="6CF89B19"/>
    <w:rsid w:val="6D067F5B"/>
    <w:rsid w:val="6D150EEA"/>
    <w:rsid w:val="6D3B51BC"/>
    <w:rsid w:val="6D3D9ABC"/>
    <w:rsid w:val="6D442861"/>
    <w:rsid w:val="6D46BB7C"/>
    <w:rsid w:val="6D4A673A"/>
    <w:rsid w:val="6D56AB5A"/>
    <w:rsid w:val="6D5BE272"/>
    <w:rsid w:val="6D5CB46A"/>
    <w:rsid w:val="6D6D734F"/>
    <w:rsid w:val="6D7933A1"/>
    <w:rsid w:val="6D862EF7"/>
    <w:rsid w:val="6D8BBB6F"/>
    <w:rsid w:val="6D8D2F1A"/>
    <w:rsid w:val="6D8E84AA"/>
    <w:rsid w:val="6D906F48"/>
    <w:rsid w:val="6DB9232B"/>
    <w:rsid w:val="6DC279F7"/>
    <w:rsid w:val="6DE03859"/>
    <w:rsid w:val="6DE540D9"/>
    <w:rsid w:val="6E06470F"/>
    <w:rsid w:val="6E0CB34D"/>
    <w:rsid w:val="6E0E4064"/>
    <w:rsid w:val="6E16C549"/>
    <w:rsid w:val="6E3157B4"/>
    <w:rsid w:val="6E4B7A9B"/>
    <w:rsid w:val="6E5EF2DC"/>
    <w:rsid w:val="6E5FBE30"/>
    <w:rsid w:val="6E6BBC34"/>
    <w:rsid w:val="6E87A5E8"/>
    <w:rsid w:val="6E9A06E1"/>
    <w:rsid w:val="6EA9CE01"/>
    <w:rsid w:val="6EB0A311"/>
    <w:rsid w:val="6ECF4EF7"/>
    <w:rsid w:val="6ED16C59"/>
    <w:rsid w:val="6EDF3AA5"/>
    <w:rsid w:val="6EE33A06"/>
    <w:rsid w:val="6F424367"/>
    <w:rsid w:val="6F4E4386"/>
    <w:rsid w:val="6F5A412E"/>
    <w:rsid w:val="6F71D3CC"/>
    <w:rsid w:val="6F721EFC"/>
    <w:rsid w:val="6F747E27"/>
    <w:rsid w:val="6F75890D"/>
    <w:rsid w:val="6F774579"/>
    <w:rsid w:val="6F8CBA13"/>
    <w:rsid w:val="6F92BBF5"/>
    <w:rsid w:val="6F99E933"/>
    <w:rsid w:val="6FAEC33A"/>
    <w:rsid w:val="6FBCA81D"/>
    <w:rsid w:val="6FBF793D"/>
    <w:rsid w:val="6FC367DF"/>
    <w:rsid w:val="6FC3AD09"/>
    <w:rsid w:val="6FF08C35"/>
    <w:rsid w:val="6FF15C33"/>
    <w:rsid w:val="6FF1C7FF"/>
    <w:rsid w:val="6FF4911E"/>
    <w:rsid w:val="700BC2E6"/>
    <w:rsid w:val="7020279B"/>
    <w:rsid w:val="7033B798"/>
    <w:rsid w:val="703D7B7F"/>
    <w:rsid w:val="703F377E"/>
    <w:rsid w:val="704970C6"/>
    <w:rsid w:val="705A525D"/>
    <w:rsid w:val="7079A233"/>
    <w:rsid w:val="70869ACA"/>
    <w:rsid w:val="708A7DCD"/>
    <w:rsid w:val="708FAD85"/>
    <w:rsid w:val="70BBD37B"/>
    <w:rsid w:val="70D1175E"/>
    <w:rsid w:val="70D879A5"/>
    <w:rsid w:val="70F1C3C4"/>
    <w:rsid w:val="7111A092"/>
    <w:rsid w:val="7141E63A"/>
    <w:rsid w:val="714F744D"/>
    <w:rsid w:val="71509889"/>
    <w:rsid w:val="7178DFA4"/>
    <w:rsid w:val="718157F0"/>
    <w:rsid w:val="7187933D"/>
    <w:rsid w:val="718E3F23"/>
    <w:rsid w:val="719D3934"/>
    <w:rsid w:val="71B06434"/>
    <w:rsid w:val="71C019BC"/>
    <w:rsid w:val="71C823B9"/>
    <w:rsid w:val="71CEE869"/>
    <w:rsid w:val="71E86A07"/>
    <w:rsid w:val="71F7BACB"/>
    <w:rsid w:val="71F7C4AC"/>
    <w:rsid w:val="7229481F"/>
    <w:rsid w:val="72316410"/>
    <w:rsid w:val="724B5CE7"/>
    <w:rsid w:val="7252DD54"/>
    <w:rsid w:val="72584374"/>
    <w:rsid w:val="726539C4"/>
    <w:rsid w:val="72772D2B"/>
    <w:rsid w:val="728B551F"/>
    <w:rsid w:val="7291F859"/>
    <w:rsid w:val="72A8F485"/>
    <w:rsid w:val="72B28E7C"/>
    <w:rsid w:val="72CEFE21"/>
    <w:rsid w:val="7301E626"/>
    <w:rsid w:val="73092D7C"/>
    <w:rsid w:val="73162997"/>
    <w:rsid w:val="73191754"/>
    <w:rsid w:val="733575AF"/>
    <w:rsid w:val="7347CCD1"/>
    <w:rsid w:val="73552BAE"/>
    <w:rsid w:val="73580DD9"/>
    <w:rsid w:val="7358E7FF"/>
    <w:rsid w:val="735FF2F4"/>
    <w:rsid w:val="736E79D6"/>
    <w:rsid w:val="7379980E"/>
    <w:rsid w:val="737E3CAD"/>
    <w:rsid w:val="73854220"/>
    <w:rsid w:val="73921C4A"/>
    <w:rsid w:val="7397BE7B"/>
    <w:rsid w:val="739C501D"/>
    <w:rsid w:val="73B4A1D9"/>
    <w:rsid w:val="73B87E09"/>
    <w:rsid w:val="73C862AC"/>
    <w:rsid w:val="73E3711E"/>
    <w:rsid w:val="7402AB7A"/>
    <w:rsid w:val="7416D0D2"/>
    <w:rsid w:val="741961AC"/>
    <w:rsid w:val="7434244A"/>
    <w:rsid w:val="743E63B9"/>
    <w:rsid w:val="744DACF7"/>
    <w:rsid w:val="74626B44"/>
    <w:rsid w:val="746D0941"/>
    <w:rsid w:val="7486EC02"/>
    <w:rsid w:val="749192AD"/>
    <w:rsid w:val="74AE8363"/>
    <w:rsid w:val="74BC6664"/>
    <w:rsid w:val="74C6C957"/>
    <w:rsid w:val="74C6F638"/>
    <w:rsid w:val="74C75103"/>
    <w:rsid w:val="74D04B63"/>
    <w:rsid w:val="74DCA2D8"/>
    <w:rsid w:val="75080283"/>
    <w:rsid w:val="750BA223"/>
    <w:rsid w:val="75122E38"/>
    <w:rsid w:val="7519AB13"/>
    <w:rsid w:val="7525BBD4"/>
    <w:rsid w:val="7528F44B"/>
    <w:rsid w:val="752FADF7"/>
    <w:rsid w:val="7546F661"/>
    <w:rsid w:val="754D171C"/>
    <w:rsid w:val="7550DE77"/>
    <w:rsid w:val="755A08D8"/>
    <w:rsid w:val="756CC196"/>
    <w:rsid w:val="7572AD54"/>
    <w:rsid w:val="75786426"/>
    <w:rsid w:val="7578B91C"/>
    <w:rsid w:val="757CA0B5"/>
    <w:rsid w:val="7587CE63"/>
    <w:rsid w:val="7589D9B5"/>
    <w:rsid w:val="759B4E52"/>
    <w:rsid w:val="75A786D3"/>
    <w:rsid w:val="75C1DDDA"/>
    <w:rsid w:val="75CF19F2"/>
    <w:rsid w:val="75CFB61A"/>
    <w:rsid w:val="75D9207C"/>
    <w:rsid w:val="75EB6ACE"/>
    <w:rsid w:val="75FB01CF"/>
    <w:rsid w:val="76254272"/>
    <w:rsid w:val="763B19FF"/>
    <w:rsid w:val="763B5385"/>
    <w:rsid w:val="765C8BD7"/>
    <w:rsid w:val="76657096"/>
    <w:rsid w:val="76733A28"/>
    <w:rsid w:val="7675312D"/>
    <w:rsid w:val="76765A79"/>
    <w:rsid w:val="767D2F17"/>
    <w:rsid w:val="76C726A3"/>
    <w:rsid w:val="76D2390B"/>
    <w:rsid w:val="76D5D09A"/>
    <w:rsid w:val="76D66AF3"/>
    <w:rsid w:val="76DEF4E7"/>
    <w:rsid w:val="76E8AD2A"/>
    <w:rsid w:val="772B7682"/>
    <w:rsid w:val="772CF6A2"/>
    <w:rsid w:val="773473DB"/>
    <w:rsid w:val="7754EF7C"/>
    <w:rsid w:val="7757975D"/>
    <w:rsid w:val="7761D112"/>
    <w:rsid w:val="777D9110"/>
    <w:rsid w:val="77940EE7"/>
    <w:rsid w:val="77A5DD2E"/>
    <w:rsid w:val="77A7C85E"/>
    <w:rsid w:val="77AE8E03"/>
    <w:rsid w:val="77BAC808"/>
    <w:rsid w:val="77D2D27A"/>
    <w:rsid w:val="77D64876"/>
    <w:rsid w:val="77F01E9C"/>
    <w:rsid w:val="77F4DA3B"/>
    <w:rsid w:val="78084FE5"/>
    <w:rsid w:val="7824A194"/>
    <w:rsid w:val="784E374D"/>
    <w:rsid w:val="78760567"/>
    <w:rsid w:val="7876BD61"/>
    <w:rsid w:val="788BF2D2"/>
    <w:rsid w:val="788F3ED3"/>
    <w:rsid w:val="7899486E"/>
    <w:rsid w:val="78AB0C7C"/>
    <w:rsid w:val="78AEFCD2"/>
    <w:rsid w:val="78C77599"/>
    <w:rsid w:val="78CE07A5"/>
    <w:rsid w:val="78F607AA"/>
    <w:rsid w:val="7902D5B8"/>
    <w:rsid w:val="790865D8"/>
    <w:rsid w:val="79090642"/>
    <w:rsid w:val="7913ACC1"/>
    <w:rsid w:val="791ADF97"/>
    <w:rsid w:val="7924FE55"/>
    <w:rsid w:val="79283000"/>
    <w:rsid w:val="7938D930"/>
    <w:rsid w:val="796A3FB8"/>
    <w:rsid w:val="79710924"/>
    <w:rsid w:val="797F18F8"/>
    <w:rsid w:val="79901C15"/>
    <w:rsid w:val="7991A386"/>
    <w:rsid w:val="7997C1AC"/>
    <w:rsid w:val="799B10DB"/>
    <w:rsid w:val="79A9CA00"/>
    <w:rsid w:val="79B79377"/>
    <w:rsid w:val="79E13946"/>
    <w:rsid w:val="7A06A3F4"/>
    <w:rsid w:val="7A0B844E"/>
    <w:rsid w:val="7A1BFEC9"/>
    <w:rsid w:val="7A264093"/>
    <w:rsid w:val="7A38CC6A"/>
    <w:rsid w:val="7A3DC274"/>
    <w:rsid w:val="7A430DAE"/>
    <w:rsid w:val="7A4E76B1"/>
    <w:rsid w:val="7A5F2157"/>
    <w:rsid w:val="7A8CECD4"/>
    <w:rsid w:val="7A9D1E6A"/>
    <w:rsid w:val="7AB09978"/>
    <w:rsid w:val="7ADD9B3F"/>
    <w:rsid w:val="7AE574AB"/>
    <w:rsid w:val="7B16478A"/>
    <w:rsid w:val="7B54ACFF"/>
    <w:rsid w:val="7B696EB8"/>
    <w:rsid w:val="7B7375C7"/>
    <w:rsid w:val="7B7471EF"/>
    <w:rsid w:val="7B75B2EB"/>
    <w:rsid w:val="7B7D2101"/>
    <w:rsid w:val="7B7E66C8"/>
    <w:rsid w:val="7BA171B2"/>
    <w:rsid w:val="7BA8E24A"/>
    <w:rsid w:val="7BB17103"/>
    <w:rsid w:val="7BB491C5"/>
    <w:rsid w:val="7BBEBAF7"/>
    <w:rsid w:val="7BC4F186"/>
    <w:rsid w:val="7BCC7939"/>
    <w:rsid w:val="7BD4EA8E"/>
    <w:rsid w:val="7BDE8ABB"/>
    <w:rsid w:val="7BE6E260"/>
    <w:rsid w:val="7C14B2CD"/>
    <w:rsid w:val="7C217805"/>
    <w:rsid w:val="7C3954FC"/>
    <w:rsid w:val="7C59E50C"/>
    <w:rsid w:val="7C5DC7B8"/>
    <w:rsid w:val="7C7C0C50"/>
    <w:rsid w:val="7C7C8B52"/>
    <w:rsid w:val="7C9D6128"/>
    <w:rsid w:val="7C9E3022"/>
    <w:rsid w:val="7CA72390"/>
    <w:rsid w:val="7CAA5D1D"/>
    <w:rsid w:val="7CBA9B18"/>
    <w:rsid w:val="7CC004DA"/>
    <w:rsid w:val="7CCF4C37"/>
    <w:rsid w:val="7CE08191"/>
    <w:rsid w:val="7CEC745C"/>
    <w:rsid w:val="7CEF850F"/>
    <w:rsid w:val="7CF6ED36"/>
    <w:rsid w:val="7CF8779D"/>
    <w:rsid w:val="7CFA1160"/>
    <w:rsid w:val="7D0EE368"/>
    <w:rsid w:val="7D17B368"/>
    <w:rsid w:val="7D215C65"/>
    <w:rsid w:val="7D2468DC"/>
    <w:rsid w:val="7D2B81C5"/>
    <w:rsid w:val="7D3157C1"/>
    <w:rsid w:val="7D52474C"/>
    <w:rsid w:val="7D68FA7F"/>
    <w:rsid w:val="7D76C96A"/>
    <w:rsid w:val="7D870ABF"/>
    <w:rsid w:val="7DA71175"/>
    <w:rsid w:val="7DB4D55C"/>
    <w:rsid w:val="7DB9DE1B"/>
    <w:rsid w:val="7DBEB4C9"/>
    <w:rsid w:val="7DC08E1B"/>
    <w:rsid w:val="7DC30202"/>
    <w:rsid w:val="7DF0B1E4"/>
    <w:rsid w:val="7DF50D37"/>
    <w:rsid w:val="7E020E9F"/>
    <w:rsid w:val="7E26C61B"/>
    <w:rsid w:val="7E2FF105"/>
    <w:rsid w:val="7E49549F"/>
    <w:rsid w:val="7E4A5DF0"/>
    <w:rsid w:val="7E4D2F9F"/>
    <w:rsid w:val="7E4ED6A1"/>
    <w:rsid w:val="7E5DB8E2"/>
    <w:rsid w:val="7E62809B"/>
    <w:rsid w:val="7E6E5E0D"/>
    <w:rsid w:val="7E7E0671"/>
    <w:rsid w:val="7E810B3D"/>
    <w:rsid w:val="7E877DB6"/>
    <w:rsid w:val="7EBD1B9C"/>
    <w:rsid w:val="7ED700A1"/>
    <w:rsid w:val="7ED7A0D9"/>
    <w:rsid w:val="7ED7ADE7"/>
    <w:rsid w:val="7EE34E91"/>
    <w:rsid w:val="7F117751"/>
    <w:rsid w:val="7F256CA8"/>
    <w:rsid w:val="7F277EF5"/>
    <w:rsid w:val="7F3A93F8"/>
    <w:rsid w:val="7F3C1785"/>
    <w:rsid w:val="7F501336"/>
    <w:rsid w:val="7F5D71B9"/>
    <w:rsid w:val="7F6B897A"/>
    <w:rsid w:val="7F6BDDB6"/>
    <w:rsid w:val="7F734F94"/>
    <w:rsid w:val="7F7AC5AF"/>
    <w:rsid w:val="7F8E34B5"/>
    <w:rsid w:val="7F920F48"/>
    <w:rsid w:val="7F96C152"/>
    <w:rsid w:val="7FC6F506"/>
    <w:rsid w:val="7FD8FE88"/>
    <w:rsid w:val="7FDE39B6"/>
    <w:rsid w:val="7FDE4171"/>
    <w:rsid w:val="7FE87B09"/>
    <w:rsid w:val="7FFDF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049A"/>
  <w15:chartTrackingRefBased/>
  <w15:docId w15:val="{60024C77-744D-4501-9F89-193B0D3C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14B52A81"/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14B52A81"/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14B52A81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14B52A8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8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00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7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F3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7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32" Type="http://schemas.microsoft.com/office/2020/10/relationships/intelligence" Target="intelligence2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etters</dc:creator>
  <cp:keywords/>
  <dc:description/>
  <cp:lastModifiedBy>Atul Kumar</cp:lastModifiedBy>
  <cp:revision>2</cp:revision>
  <dcterms:created xsi:type="dcterms:W3CDTF">2026-01-06T13:59:00Z</dcterms:created>
  <dcterms:modified xsi:type="dcterms:W3CDTF">2026-01-06T13:59:00Z</dcterms:modified>
</cp:coreProperties>
</file>